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275" w:rsidRPr="005138DE" w:rsidRDefault="004B291D" w:rsidP="004C227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4C227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C2275" w:rsidRPr="005138DE">
        <w:rPr>
          <w:rFonts w:ascii="Times New Roman" w:hAnsi="Times New Roman" w:cs="Times New Roman"/>
          <w:sz w:val="24"/>
          <w:szCs w:val="24"/>
        </w:rPr>
        <w:t>Plant Extracts as OGCIs</w:t>
      </w:r>
    </w:p>
    <w:tbl>
      <w:tblPr>
        <w:tblStyle w:val="TableGrid"/>
        <w:tblW w:w="11199" w:type="dxa"/>
        <w:tblInd w:w="-885" w:type="dxa"/>
        <w:tblLayout w:type="fixed"/>
        <w:tblLook w:val="04A0"/>
      </w:tblPr>
      <w:tblGrid>
        <w:gridCol w:w="1981"/>
        <w:gridCol w:w="1422"/>
        <w:gridCol w:w="991"/>
        <w:gridCol w:w="1698"/>
        <w:gridCol w:w="1842"/>
        <w:gridCol w:w="1982"/>
        <w:gridCol w:w="1283"/>
      </w:tblGrid>
      <w:tr w:rsidR="004C2275" w:rsidTr="00083C12">
        <w:tc>
          <w:tcPr>
            <w:tcW w:w="1981" w:type="dxa"/>
            <w:vMerge w:val="restart"/>
          </w:tcPr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GCIs Source</w:t>
            </w:r>
          </w:p>
        </w:tc>
        <w:tc>
          <w:tcPr>
            <w:tcW w:w="1422" w:type="dxa"/>
            <w:vMerge w:val="restart"/>
          </w:tcPr>
          <w:p w:rsidR="004C2275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traction</w:t>
            </w:r>
          </w:p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b/>
                <w:sz w:val="20"/>
                <w:szCs w:val="20"/>
              </w:rPr>
              <w:t>Methodolo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991" w:type="dxa"/>
            <w:vMerge w:val="restart"/>
          </w:tcPr>
          <w:p w:rsidR="004C2275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erialTes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ution Used</w:t>
            </w:r>
          </w:p>
        </w:tc>
        <w:tc>
          <w:tcPr>
            <w:tcW w:w="1698" w:type="dxa"/>
            <w:tcBorders>
              <w:bottom w:val="nil"/>
            </w:tcBorders>
          </w:tcPr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GCIs Characterization/ Lab. Analysis</w:t>
            </w:r>
          </w:p>
        </w:tc>
        <w:tc>
          <w:tcPr>
            <w:tcW w:w="1842" w:type="dxa"/>
            <w:tcBorders>
              <w:bottom w:val="nil"/>
            </w:tcBorders>
          </w:tcPr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b/>
                <w:sz w:val="20"/>
                <w:szCs w:val="20"/>
              </w:rPr>
              <w:t>Findings</w:t>
            </w:r>
          </w:p>
        </w:tc>
        <w:tc>
          <w:tcPr>
            <w:tcW w:w="1982" w:type="dxa"/>
            <w:vMerge w:val="restart"/>
          </w:tcPr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b/>
                <w:sz w:val="20"/>
                <w:szCs w:val="20"/>
              </w:rPr>
              <w:t>Future Challenges</w:t>
            </w:r>
          </w:p>
        </w:tc>
        <w:tc>
          <w:tcPr>
            <w:tcW w:w="1283" w:type="dxa"/>
            <w:vMerge w:val="restart"/>
          </w:tcPr>
          <w:p w:rsidR="004C2275" w:rsidRPr="008B4471" w:rsidRDefault="004C2275" w:rsidP="00083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4C2275" w:rsidTr="00083C12">
        <w:trPr>
          <w:trHeight w:val="70"/>
        </w:trPr>
        <w:tc>
          <w:tcPr>
            <w:tcW w:w="1981" w:type="dxa"/>
            <w:vMerge/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2" w:type="dxa"/>
            <w:vMerge/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2" w:type="dxa"/>
            <w:vMerge/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Merge/>
          </w:tcPr>
          <w:p w:rsidR="004C2275" w:rsidRPr="00670726" w:rsidRDefault="004C2275" w:rsidP="00083C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2275" w:rsidTr="00083C12">
        <w:tc>
          <w:tcPr>
            <w:tcW w:w="1981" w:type="dxa"/>
          </w:tcPr>
          <w:p w:rsidR="004C2275" w:rsidRPr="00605D4A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5D4A">
              <w:rPr>
                <w:rFonts w:ascii="Times New Roman" w:hAnsi="Times New Roman" w:cs="Times New Roman"/>
                <w:i/>
                <w:sz w:val="20"/>
                <w:szCs w:val="20"/>
                <w:lang w:val="yo-NG"/>
              </w:rPr>
              <w:t>Camellia</w:t>
            </w:r>
            <w:r w:rsidRPr="00605D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05D4A">
              <w:rPr>
                <w:rFonts w:ascii="Times New Roman" w:hAnsi="Times New Roman" w:cs="Times New Roman"/>
                <w:i/>
                <w:sz w:val="20"/>
                <w:szCs w:val="20"/>
                <w:lang w:val="yo-NG"/>
              </w:rPr>
              <w:t>sin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reen Tea)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ed and grinded leaves subjected to reflux in 70% acetone for 4 hours</w:t>
            </w:r>
          </w:p>
        </w:tc>
        <w:tc>
          <w:tcPr>
            <w:tcW w:w="991" w:type="dxa"/>
          </w:tcPr>
          <w:p w:rsidR="004C2275" w:rsidRPr="00605D4A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d steel in 1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, EIS, WL, FTIR, EDX, 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79% inhibition efficiency achieved in 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lu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nhibition effect increase with increase in solution concentration and temperature.</w:t>
            </w:r>
          </w:p>
        </w:tc>
        <w:tc>
          <w:tcPr>
            <w:tcW w:w="198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Adsorption kinetics and isotherms studies were not examined.</w:t>
            </w:r>
          </w:p>
        </w:tc>
        <w:tc>
          <w:tcPr>
            <w:tcW w:w="1283" w:type="dxa"/>
          </w:tcPr>
          <w:p w:rsidR="004C2275" w:rsidRPr="00F275D0" w:rsidRDefault="00083C12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</w:t>
            </w:r>
            <w:r w:rsidR="004C22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i/>
                <w:sz w:val="20"/>
                <w:szCs w:val="20"/>
                <w:lang w:val="yo-NG"/>
              </w:rPr>
              <w:t>Rothmannia longiflora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extract</w:t>
            </w:r>
          </w:p>
        </w:tc>
        <w:tc>
          <w:tcPr>
            <w:tcW w:w="142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</w:p>
        </w:tc>
        <w:tc>
          <w:tcPr>
            <w:tcW w:w="991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teel in 1 M HCl and 0.5 M H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</w:p>
        </w:tc>
        <w:tc>
          <w:tcPr>
            <w:tcW w:w="1698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P, EIS</w:t>
            </w:r>
          </w:p>
        </w:tc>
        <w:tc>
          <w:tcPr>
            <w:tcW w:w="1842" w:type="dxa"/>
          </w:tcPr>
          <w:p w:rsidR="004C2275" w:rsidRPr="005E34B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3E49F8">
              <w:rPr>
                <w:rFonts w:ascii="Times New Roman" w:hAnsi="Times New Roman" w:cs="Times New Roman"/>
                <w:sz w:val="20"/>
                <w:szCs w:val="20"/>
              </w:rPr>
              <w:t xml:space="preserve">1.  Increased in corrosion inhibition </w:t>
            </w:r>
            <w:r w:rsidRPr="003E49F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efficiency </w:t>
            </w:r>
            <w:r w:rsidRPr="003E49F8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3E49F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</w:t>
            </w:r>
            <w:r w:rsidRPr="003E49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49F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ncentration</w:t>
            </w:r>
            <w:r w:rsidRPr="003E49F8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3E49F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temperature increas</w:t>
            </w:r>
            <w:r w:rsidRPr="003E49F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E49F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ction 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>methodology was not presented.</w:t>
            </w:r>
          </w:p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Extract was not characterized for functional groups inhibiting corrosion.</w:t>
            </w:r>
          </w:p>
        </w:tc>
        <w:tc>
          <w:tcPr>
            <w:tcW w:w="1283" w:type="dxa"/>
          </w:tcPr>
          <w:p w:rsidR="004C2275" w:rsidRPr="00F275D0" w:rsidRDefault="00257FF9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4C22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C911D7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C911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Anthocleista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C911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Djalonesis </w:t>
            </w:r>
            <w:r w:rsidRPr="00C911D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Leaf Extract</w:t>
            </w:r>
          </w:p>
        </w:tc>
        <w:tc>
          <w:tcPr>
            <w:tcW w:w="1422" w:type="dxa"/>
          </w:tcPr>
          <w:p w:rsidR="004C2275" w:rsidRPr="00081A6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20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ea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ves under reflux for 3 h in 1M HCl and 0.5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solu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1" w:type="dxa"/>
          </w:tcPr>
          <w:p w:rsidR="004C2275" w:rsidRPr="00081A6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ild steel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Cl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  <w:r w:rsidRPr="00081A6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solu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8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S, PDP, </w:t>
            </w:r>
            <w:r w:rsidRPr="00AC5436">
              <w:rPr>
                <w:rFonts w:ascii="Times New Roman" w:hAnsi="Times New Roman" w:cs="Times New Roman"/>
                <w:sz w:val="20"/>
                <w:szCs w:val="20"/>
              </w:rPr>
              <w:t>D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proofErr w:type="spellEnd"/>
            <w:r w:rsidRPr="00AC5436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CC, </w:t>
            </w:r>
            <w:r w:rsidRPr="00AF078A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583B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rro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hibition </w:t>
            </w:r>
            <w:r w:rsidRPr="00583B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via mixed-inhibition mech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583BF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583B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jaloneno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3B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(DJN) and its hydrolysis product DJN-hy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extracts enhancing corrosion inhibition in the medium. </w:t>
            </w:r>
          </w:p>
        </w:tc>
        <w:tc>
          <w:tcPr>
            <w:tcW w:w="198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Corrosion of other metals besides mild steel was not investigated.</w:t>
            </w:r>
          </w:p>
        </w:tc>
        <w:tc>
          <w:tcPr>
            <w:tcW w:w="1283" w:type="dxa"/>
          </w:tcPr>
          <w:p w:rsidR="004C2275" w:rsidRPr="00F275D0" w:rsidRDefault="00257FF9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3</w:t>
            </w:r>
            <w:r w:rsidR="004C2275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C911D7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0F039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Theobroma cacao </w:t>
            </w:r>
            <w:r w:rsidRPr="000F039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peel polar extract</w:t>
            </w:r>
          </w:p>
        </w:tc>
        <w:tc>
          <w:tcPr>
            <w:tcW w:w="1422" w:type="dxa"/>
          </w:tcPr>
          <w:p w:rsidR="004C2275" w:rsidRPr="000F039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oiling</w:t>
            </w:r>
            <w:r w:rsidRPr="000F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dr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ds</w:t>
            </w:r>
            <w:r w:rsidRPr="000F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under reflux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h</w:t>
            </w:r>
            <w:proofErr w:type="spellStart"/>
            <w:r w:rsidRPr="000F039E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0F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 1.0</w:t>
            </w:r>
            <w:r w:rsidRPr="000F0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1" w:type="dxa"/>
          </w:tcPr>
          <w:p w:rsidR="004C2275" w:rsidRPr="000F039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ild steel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M </w:t>
            </w: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Cl</w:t>
            </w:r>
          </w:p>
          <w:p w:rsidR="004C2275" w:rsidRPr="00081A6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0F039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edium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EIS, PDP</w:t>
            </w:r>
          </w:p>
        </w:tc>
        <w:tc>
          <w:tcPr>
            <w:tcW w:w="1842" w:type="dxa"/>
          </w:tcPr>
          <w:p w:rsidR="004C2275" w:rsidRPr="00B2121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1. Increase in corrosion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efficiency 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as OGCI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increases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ut decreased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temperature 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>rises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sotherm 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B2121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beyed</w:t>
            </w:r>
            <w:r w:rsidRPr="00B212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More metallic materials should be tested.</w:t>
            </w:r>
          </w:p>
        </w:tc>
        <w:tc>
          <w:tcPr>
            <w:tcW w:w="1283" w:type="dxa"/>
          </w:tcPr>
          <w:p w:rsidR="004C2275" w:rsidRPr="00F275D0" w:rsidRDefault="00257FF9" w:rsidP="00083C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4</w:t>
            </w:r>
            <w:r w:rsidR="004C2275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4856E2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4856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Diospyros</w:t>
            </w:r>
            <w:r w:rsidRPr="004856E2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 Kaki L.f husk extracts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sk powder</w:t>
            </w:r>
            <w:r w:rsidRPr="004856E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heated under reflux with water or alcohol for 4 h.</w:t>
            </w:r>
          </w:p>
        </w:tc>
        <w:tc>
          <w:tcPr>
            <w:tcW w:w="991" w:type="dxa"/>
          </w:tcPr>
          <w:p w:rsidR="004C2275" w:rsidRPr="00B46E4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03143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Q235A steel in 1M HCl</w:t>
            </w:r>
          </w:p>
        </w:tc>
        <w:tc>
          <w:tcPr>
            <w:tcW w:w="1698" w:type="dxa"/>
          </w:tcPr>
          <w:p w:rsidR="004C2275" w:rsidRPr="00B12AF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DP, GM 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97DA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s be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97DA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ke a </w:t>
            </w:r>
            <w:r w:rsidRPr="00C97DA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xed type inhibitor.</w:t>
            </w:r>
          </w:p>
          <w:p w:rsidR="004C2275" w:rsidRPr="00C97DAD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Extracts exhibited </w:t>
            </w:r>
            <w:r w:rsidRPr="00C97DA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ntibacterial activity agains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 microbial influenced corro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C)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DA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il field microorg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There is need to fully explore corrosion inhibitory feature of extracts from this biomass in other corrosion types besides microbial influenced corros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SEM analysis was not carried out to ascertain that corrosion type inhibited on metal surface by the extracts was exactly MIC.</w:t>
            </w:r>
          </w:p>
        </w:tc>
        <w:tc>
          <w:tcPr>
            <w:tcW w:w="1283" w:type="dxa"/>
          </w:tcPr>
          <w:p w:rsidR="004C2275" w:rsidRPr="00F275D0" w:rsidRDefault="00AA207B" w:rsidP="00AA207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5]</w:t>
            </w:r>
          </w:p>
        </w:tc>
      </w:tr>
      <w:tr w:rsidR="004C2275" w:rsidTr="00083C12">
        <w:tc>
          <w:tcPr>
            <w:tcW w:w="1981" w:type="dxa"/>
          </w:tcPr>
          <w:p w:rsidR="004C2275" w:rsidRPr="00D62963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D62963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lastRenderedPageBreak/>
              <w:t>Schiff bases</w:t>
            </w:r>
          </w:p>
        </w:tc>
        <w:tc>
          <w:tcPr>
            <w:tcW w:w="1422" w:type="dxa"/>
          </w:tcPr>
          <w:p w:rsidR="004C2275" w:rsidRPr="00BD431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hr 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reflux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3-amino-2-methylquinazolin-4(3</w:t>
            </w:r>
            <w:r w:rsidRPr="00BD431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)-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4-hydroxybenzaldehyde and</w:t>
            </w:r>
          </w:p>
          <w:p w:rsidR="004C2275" w:rsidRPr="00BD431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31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N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,</w:t>
            </w:r>
            <w:r w:rsidRPr="00BD431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N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-dimethyl-4-aminobenzaldehy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cetic acid.</w:t>
            </w:r>
          </w:p>
        </w:tc>
        <w:tc>
          <w:tcPr>
            <w:tcW w:w="991" w:type="dxa"/>
          </w:tcPr>
          <w:p w:rsidR="004C2275" w:rsidRPr="00BD431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ld steel</w:t>
            </w:r>
          </w:p>
          <w:p w:rsidR="004C2275" w:rsidRPr="0003143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1.0 M HCl solution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3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M, NMR, DFT</w:t>
            </w:r>
          </w:p>
        </w:tc>
        <w:tc>
          <w:tcPr>
            <w:tcW w:w="1842" w:type="dxa"/>
          </w:tcPr>
          <w:p w:rsidR="004C2275" w:rsidRPr="00D43C4C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gramStart"/>
            <w:r w:rsidRPr="00D43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para</w:t>
            </w:r>
            <w:proofErr w:type="gramEnd"/>
            <w:r w:rsidRPr="00D43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osition substituent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nhanced inhibition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.</w:t>
            </w:r>
          </w:p>
          <w:p w:rsidR="004C2275" w:rsidRPr="00B34BB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relies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on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OGCI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nitrogen amount,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their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olecular weight 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ncentration.</w:t>
            </w:r>
          </w:p>
        </w:tc>
        <w:tc>
          <w:tcPr>
            <w:tcW w:w="1982" w:type="dxa"/>
          </w:tcPr>
          <w:p w:rsidR="004C2275" w:rsidRPr="00D43C4C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gramStart"/>
            <w:r w:rsidRPr="00D43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meta</w:t>
            </w:r>
            <w:proofErr w:type="gramEnd"/>
            <w:r w:rsidRPr="00D43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osition substituent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on 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OGCI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olecule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ffected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3C4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negatively</w:t>
            </w: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Corrosion type prevented was not specified.</w:t>
            </w:r>
          </w:p>
          <w:p w:rsidR="004C2275" w:rsidRPr="00535AA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Only mild steel was used to test the inhibitor efficiency.</w:t>
            </w:r>
          </w:p>
        </w:tc>
        <w:tc>
          <w:tcPr>
            <w:tcW w:w="1283" w:type="dxa"/>
          </w:tcPr>
          <w:p w:rsidR="004C2275" w:rsidRPr="00BC7B7F" w:rsidRDefault="00AA207B" w:rsidP="00083C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6</w:t>
            </w:r>
            <w:r w:rsidR="004C2275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4856E2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CC67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Ginkgo biloba </w:t>
            </w:r>
            <w:r w:rsidRPr="00CC67F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leave extracts</w:t>
            </w:r>
          </w:p>
        </w:tc>
        <w:tc>
          <w:tcPr>
            <w:tcW w:w="1422" w:type="dxa"/>
          </w:tcPr>
          <w:p w:rsidR="004C2275" w:rsidRPr="00CC67F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CC67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owder was</w:t>
            </w:r>
          </w:p>
          <w:p w:rsidR="004C2275" w:rsidRPr="00CC67F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e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67F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with water or alcohol for 4 h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being dried under 60</w:t>
            </w:r>
            <w:r w:rsidRPr="00CC67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.</w:t>
            </w:r>
          </w:p>
        </w:tc>
        <w:tc>
          <w:tcPr>
            <w:tcW w:w="991" w:type="dxa"/>
          </w:tcPr>
          <w:p w:rsidR="004C2275" w:rsidRPr="00C0002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00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Q23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eel in 1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lution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P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0F5E3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Extra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hibited </w:t>
            </w:r>
            <w:r w:rsidRPr="000F5E3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xed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E3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haviour.</w:t>
            </w:r>
          </w:p>
          <w:p w:rsidR="004C2275" w:rsidRPr="000F5E3F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Extract revealed </w:t>
            </w:r>
            <w:r w:rsidRPr="000F5E3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ntibacterial activity again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E3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il field microorg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More laboratory analysis is required to corroborate the findings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Though corrosion mechanism and antibacterial activity of the extracts were presented, adsorption and kinetic studies of the process are needed in future studies.</w:t>
            </w:r>
          </w:p>
        </w:tc>
        <w:tc>
          <w:tcPr>
            <w:tcW w:w="1283" w:type="dxa"/>
          </w:tcPr>
          <w:p w:rsidR="004C2275" w:rsidRPr="008E6AE2" w:rsidRDefault="00AA207B" w:rsidP="00083C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7</w:t>
            </w:r>
            <w:r w:rsidR="004C2275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CC67F5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E9098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Musa sapientum</w:t>
            </w:r>
          </w:p>
        </w:tc>
        <w:tc>
          <w:tcPr>
            <w:tcW w:w="1422" w:type="dxa"/>
          </w:tcPr>
          <w:p w:rsidR="004C2275" w:rsidRPr="00042314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:rsidR="004C2275" w:rsidRPr="00C0002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E9098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ild steel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M </w:t>
            </w:r>
            <w:r w:rsidRPr="00E9098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</w:t>
            </w:r>
            <w:r w:rsidRPr="00E9098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E9098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E9098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</w:p>
        </w:tc>
        <w:tc>
          <w:tcPr>
            <w:tcW w:w="1842" w:type="dxa"/>
          </w:tcPr>
          <w:p w:rsidR="004C2275" w:rsidRPr="00D43C4C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Decrease in </w:t>
            </w:r>
            <w:r w:rsidRPr="0015549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rrosion 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inhibitor </w:t>
            </w:r>
            <w:r w:rsidRPr="0015549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ncentr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reases.</w:t>
            </w:r>
          </w:p>
          <w:p w:rsidR="004C2275" w:rsidRPr="0015549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3C4C">
              <w:rPr>
                <w:rFonts w:ascii="Times New Roman" w:hAnsi="Times New Roman" w:cs="Times New Roman"/>
                <w:sz w:val="20"/>
                <w:szCs w:val="20"/>
              </w:rPr>
              <w:t>2. Physisorption was experienced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acidic medium was examin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Reaction kinetics was not studi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Limited laboratory analysis.</w:t>
            </w:r>
          </w:p>
        </w:tc>
        <w:tc>
          <w:tcPr>
            <w:tcW w:w="1283" w:type="dxa"/>
          </w:tcPr>
          <w:p w:rsidR="004C2275" w:rsidRDefault="00AA207B" w:rsidP="00083C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8</w:t>
            </w:r>
            <w:r w:rsidR="004C2275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680ECD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80EC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 </w:t>
            </w:r>
            <w:r w:rsidRPr="00680EC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Sida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680EC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Acuta</w:t>
            </w:r>
            <w:r w:rsidRPr="00680EC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yo-NG"/>
              </w:rPr>
              <w:t xml:space="preserve"> </w:t>
            </w:r>
            <w:r w:rsidRPr="00680EC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(Malvaceae)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leaves</w:t>
            </w:r>
          </w:p>
        </w:tc>
        <w:tc>
          <w:tcPr>
            <w:tcW w:w="1422" w:type="dxa"/>
          </w:tcPr>
          <w:p w:rsidR="004C2275" w:rsidRPr="006E7ABF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ersion of </w:t>
            </w:r>
            <w:r w:rsidRPr="006E7A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poun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ves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A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lution at 15g per litre, 30g per litre and 45g per litre of 0.7M, 1.2M and 2.2M HCl.</w:t>
            </w:r>
          </w:p>
        </w:tc>
        <w:tc>
          <w:tcPr>
            <w:tcW w:w="991" w:type="dxa"/>
          </w:tcPr>
          <w:p w:rsidR="004C2275" w:rsidRPr="00680ECD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680EC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Mild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steel in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680EC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0.7M, 1.2M and 2.2M 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1842" w:type="dxa"/>
          </w:tcPr>
          <w:p w:rsidR="004C2275" w:rsidRPr="004F2C21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680ECD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71.16%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680ECD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maximum inhibition efficiency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tained at </w:t>
            </w:r>
            <w:r w:rsidRPr="00680ECD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15g per litre of 0.7M HCl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corrosion rat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duction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 from 1.0485 to 0.300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mgcm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yo-NG"/>
              </w:rPr>
              <w:t>-2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h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yo-NG"/>
              </w:rPr>
              <w:t>-1</w:t>
            </w:r>
            <w:r w:rsidRPr="004F2C2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. </w:t>
            </w:r>
            <w:r w:rsidRPr="00680ECD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Phytochemical analysi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veale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presence of alkanoid, tannin,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680ECD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saponin, phytate, flavonoid and phenol.</w:t>
            </w:r>
          </w:p>
          <w:p w:rsidR="004C2275" w:rsidRPr="004F2C21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3. Out of examined isotherms, experimental data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iited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ell into Langmuir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8188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SEM im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aled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egrada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188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ld steel surface in a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n uninhibited 0.7M HCl 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be </w:t>
            </w:r>
            <w:r w:rsidRPr="0028188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ocaliz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Only weight loss as a means of checking inhibitor efficiency was us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Only acidic medium.</w:t>
            </w:r>
          </w:p>
          <w:p w:rsidR="004C2275" w:rsidRPr="007D2194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Only mild steel.</w:t>
            </w:r>
          </w:p>
        </w:tc>
        <w:tc>
          <w:tcPr>
            <w:tcW w:w="1283" w:type="dxa"/>
          </w:tcPr>
          <w:p w:rsidR="004C2275" w:rsidRPr="008C05CD" w:rsidRDefault="00AA207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9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3F288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3F28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Petersianthus macrocarpus </w:t>
            </w:r>
            <w:r w:rsidRPr="003F28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plant</w:t>
            </w:r>
          </w:p>
        </w:tc>
        <w:tc>
          <w:tcPr>
            <w:tcW w:w="1422" w:type="dxa"/>
          </w:tcPr>
          <w:p w:rsidR="004C2275" w:rsidRPr="0037751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oi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ried leav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under reflux for 3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Cl and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lastRenderedPageBreak/>
              <w:t>solutions</w:t>
            </w:r>
          </w:p>
        </w:tc>
        <w:tc>
          <w:tcPr>
            <w:tcW w:w="991" w:type="dxa"/>
          </w:tcPr>
          <w:p w:rsidR="004C2275" w:rsidRPr="003F2881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lastRenderedPageBreak/>
              <w:t>Mil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in 1M HCl and 0.5M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</w:t>
            </w: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2</w:t>
            </w: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</w:t>
            </w: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4</w:t>
            </w:r>
            <w:r w:rsidRPr="003F288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solutions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, PDP, EIS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EIS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ealed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organic matter extr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corrosion inhi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mild steel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lastRenderedPageBreak/>
              <w:t xml:space="preserve">efficiency increased with increase in concentration and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temperature u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77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.</w:t>
            </w:r>
          </w:p>
          <w:p w:rsidR="004C2275" w:rsidRPr="002F7BB8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025D9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ower activation energy in the pres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025D9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rro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9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ed from </w:t>
            </w:r>
            <w:r w:rsidRPr="00025D98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dsorption chemisorptive n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 Inhibitor’s influence in alkaline medium was not investiga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Only mild steel was examin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Kinetics of the process was not studi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Efficiency of inhibitor used was not compared with those of previous inhibitors used by researchers.</w:t>
            </w:r>
          </w:p>
        </w:tc>
        <w:tc>
          <w:tcPr>
            <w:tcW w:w="1283" w:type="dxa"/>
          </w:tcPr>
          <w:p w:rsidR="004C2275" w:rsidRPr="00254407" w:rsidRDefault="00AA207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[2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132DD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BD5A0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lastRenderedPageBreak/>
              <w:t>Hibiscus rosa-sinensis</w:t>
            </w:r>
            <w:r w:rsidRPr="00BD5A03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 leaves extract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BD5A03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il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M </w:t>
            </w:r>
            <w:r w:rsidRPr="00BD5A03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Cl medium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EIS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lution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.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</w:p>
          <w:p w:rsidR="004C2275" w:rsidRPr="00F44A2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F44A2E">
              <w:rPr>
                <w:rFonts w:ascii="Times New Roman" w:hAnsi="Times New Roman" w:cs="Times New Roman"/>
                <w:sz w:val="20"/>
                <w:szCs w:val="20"/>
              </w:rPr>
              <w:t xml:space="preserve">2. OGCI behaved as </w:t>
            </w:r>
            <w:r w:rsidRPr="00F44A2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xed-type</w:t>
            </w:r>
            <w:r w:rsidRPr="00F44A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F44A2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4A2E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F44A2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Spontaneous </w:t>
            </w:r>
            <w:r w:rsidRPr="00F44A2E">
              <w:rPr>
                <w:rFonts w:ascii="Times New Roman" w:hAnsi="Times New Roman" w:cs="Times New Roman"/>
                <w:sz w:val="20"/>
                <w:szCs w:val="20"/>
              </w:rPr>
              <w:t>reaction.</w:t>
            </w:r>
          </w:p>
          <w:p w:rsidR="004C2275" w:rsidRPr="00BD5A0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Data agreed well with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, Flory-Huggins and Freundli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A0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dsorption isothe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Limited laboratory analysis to affirm inhibitor’s efficiency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Only mild steel in only acidic medium was investigated. </w:t>
            </w:r>
          </w:p>
        </w:tc>
        <w:tc>
          <w:tcPr>
            <w:tcW w:w="1283" w:type="dxa"/>
          </w:tcPr>
          <w:p w:rsidR="004C2275" w:rsidRPr="00254407" w:rsidRDefault="00AA207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0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D-glucose derivatives</w:t>
            </w:r>
          </w:p>
        </w:tc>
        <w:tc>
          <w:tcPr>
            <w:tcW w:w="142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471">
              <w:rPr>
                <w:rFonts w:ascii="Times New Roman" w:hAnsi="Times New Roman" w:cs="Times New Roman"/>
                <w:sz w:val="20"/>
                <w:szCs w:val="20"/>
              </w:rPr>
              <w:t>Multicomponent</w:t>
            </w:r>
            <w:proofErr w:type="spellEnd"/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 Reactions</w:t>
            </w:r>
          </w:p>
        </w:tc>
        <w:tc>
          <w:tcPr>
            <w:tcW w:w="991" w:type="dxa"/>
          </w:tcPr>
          <w:p w:rsidR="004C2275" w:rsidRPr="00B12AFE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8B447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ild</w:t>
            </w:r>
            <w:r w:rsidRPr="008B44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in 1M HCl</w:t>
            </w:r>
          </w:p>
        </w:tc>
        <w:tc>
          <w:tcPr>
            <w:tcW w:w="1698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M, EDX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FM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IS</w:t>
            </w:r>
          </w:p>
        </w:tc>
        <w:tc>
          <w:tcPr>
            <w:tcW w:w="184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1. 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resence of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-OH and -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H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3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groups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 exhibited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igher inhib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Pr="008B44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8B44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>E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ads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values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did not 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exhibit any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regular trend for aqueous</w:t>
            </w:r>
            <w:r w:rsidRPr="008B4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4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nd protonated inhibitor molecules.</w:t>
            </w:r>
          </w:p>
        </w:tc>
        <w:tc>
          <w:tcPr>
            <w:tcW w:w="1283" w:type="dxa"/>
          </w:tcPr>
          <w:p w:rsidR="004C2275" w:rsidRPr="008B4471" w:rsidRDefault="00AA207B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1</w:t>
            </w:r>
            <w:r w:rsidR="004C22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132DD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32DD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Silica extract from rice husk ash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132DD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+ Na</w:t>
            </w:r>
            <w:r w:rsidRPr="00132DD1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2</w:t>
            </w:r>
            <w:r w:rsidRPr="00132DD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</w:t>
            </w:r>
          </w:p>
        </w:tc>
        <w:tc>
          <w:tcPr>
            <w:tcW w:w="1422" w:type="dxa"/>
          </w:tcPr>
          <w:p w:rsidR="004C2275" w:rsidRPr="00132DD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lica extract was prepared by mixing 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80 ml 2.5 M NaO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rice husk ash produced by calcination at 600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 for 6hrs. 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0.2 M NaOH and distilled wa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then added to form the inhibitor.</w:t>
            </w:r>
          </w:p>
        </w:tc>
        <w:tc>
          <w:tcPr>
            <w:tcW w:w="991" w:type="dxa"/>
          </w:tcPr>
          <w:p w:rsidR="004C2275" w:rsidRPr="00132DD1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99.9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u, Al </w:t>
            </w:r>
            <w:r w:rsidRPr="007A2C85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alloy (A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6061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carb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(SAE</w:t>
            </w:r>
            <w:r w:rsidRPr="007A2C85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045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0.5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32DD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F, XRD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ach metal alloy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influen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ptimal SiO</w:t>
            </w:r>
            <w:r w:rsidRPr="004817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:Na</w:t>
            </w:r>
            <w:r w:rsidRPr="004817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 </w:t>
            </w:r>
            <w:r w:rsidRPr="00132DD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etermination sodium silicate formulation.</w:t>
            </w:r>
          </w:p>
          <w:p w:rsidR="004C2275" w:rsidRPr="00481792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Used </w:t>
            </w:r>
            <w:r w:rsidRPr="0048179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Silicate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ased 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s a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potent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ng</w:t>
            </w:r>
            <w:r w:rsidRPr="0048179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corro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ested samples under examined acidic medium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Limited laboratory analysis for more confirmation of inhibitor efficiency. 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Only acidic medium solution was tes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More metallic samples should be examined.</w:t>
            </w:r>
          </w:p>
        </w:tc>
        <w:tc>
          <w:tcPr>
            <w:tcW w:w="1283" w:type="dxa"/>
          </w:tcPr>
          <w:p w:rsidR="004C2275" w:rsidRPr="00254407" w:rsidRDefault="00AA207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2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E45BD9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E45BD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Gum arabic</w:t>
            </w:r>
          </w:p>
        </w:tc>
        <w:tc>
          <w:tcPr>
            <w:tcW w:w="1422" w:type="dxa"/>
          </w:tcPr>
          <w:p w:rsidR="004C2275" w:rsidRPr="007368E3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il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a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aluminium in H</w:t>
            </w: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2</w:t>
            </w: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</w:t>
            </w: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4</w:t>
            </w:r>
            <w:r w:rsidRPr="00E45BD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solution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TT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 increases with increase in concentra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or obey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emkin adsorption isotherm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sted samples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ild steel corro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lastRenderedPageBreak/>
              <w:t>chemical adsor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le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lumin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osion was </w:t>
            </w:r>
            <w:r w:rsidRPr="00E45BD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hysical adsor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E45BD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Inhibitor acted better on Al than mild steel with adsorption being spontaneous. 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 Methodology of inhibitor extraction was not adequately presen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Kinetic of adsorption process was not presented. 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Reaction mechanism of the inhibitor adsorption process on mild ste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Al process was not available. 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Limited laboratory analysis to support inhibitor’s efficiency on samples.</w:t>
            </w:r>
          </w:p>
        </w:tc>
        <w:tc>
          <w:tcPr>
            <w:tcW w:w="1283" w:type="dxa"/>
          </w:tcPr>
          <w:p w:rsidR="004C2275" w:rsidRPr="007368E3" w:rsidRDefault="00AA207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[13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5602B8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602B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lastRenderedPageBreak/>
              <w:t>Coconut coir dust extrac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</w:t>
            </w:r>
          </w:p>
        </w:tc>
        <w:tc>
          <w:tcPr>
            <w:tcW w:w="1422" w:type="dxa"/>
          </w:tcPr>
          <w:p w:rsidR="004C2275" w:rsidRPr="005602B8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gen evolution extraction method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 </w:t>
            </w:r>
            <w:r w:rsidRPr="005602B8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corrosion in 1M</w:t>
            </w:r>
            <w:r w:rsidRPr="005602B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2B8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Cl medium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HEM</w:t>
            </w:r>
          </w:p>
        </w:tc>
        <w:tc>
          <w:tcPr>
            <w:tcW w:w="1842" w:type="dxa"/>
          </w:tcPr>
          <w:p w:rsidR="004C2275" w:rsidRPr="008040D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1. As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emperature and concentration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 was increased, inhibition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</w:t>
            </w:r>
          </w:p>
          <w:p w:rsidR="004C2275" w:rsidRPr="008040D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d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5602B8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Langmuir 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>isotherm was obeyed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Al was considered. It would be better if inhibitor’s efficiency is tested in other metals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Also, on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acidic medium was tested. Both acidic and alkaline solutions should be checked.</w:t>
            </w:r>
          </w:p>
        </w:tc>
        <w:tc>
          <w:tcPr>
            <w:tcW w:w="1283" w:type="dxa"/>
          </w:tcPr>
          <w:p w:rsidR="004C2275" w:rsidRPr="00EB5EC9" w:rsidRDefault="00791509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4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5F1A0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5F1A0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Jatropha Stem</w:t>
            </w:r>
          </w:p>
        </w:tc>
        <w:tc>
          <w:tcPr>
            <w:tcW w:w="1422" w:type="dxa"/>
          </w:tcPr>
          <w:p w:rsidR="004C2275" w:rsidRPr="00BB32C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tro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fine powder obtai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sun drying and grinding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aked in ethan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for 24h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Evapor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filt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o remo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1" w:type="dxa"/>
          </w:tcPr>
          <w:p w:rsidR="004C2275" w:rsidRPr="00BB32CE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ild steel in seawater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, WL, FTIR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up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without inhibitor corroded m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seawater 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r w:rsidRPr="00BB32C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with inhibitor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Presence of </w:t>
            </w:r>
            <w:r w:rsidRPr="0051617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ctive corro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617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ors Jatropha extra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aled by FTIR.</w:t>
            </w:r>
          </w:p>
          <w:p w:rsidR="004C2275" w:rsidRPr="0051617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51617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axim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617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81.7%</w:t>
            </w:r>
            <w:r w:rsidRPr="0051617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at 0.90g/l inhibition 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Adsorption isotherm and thermodynamics not studi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Few laboratory analysis for more affirmation of inhibitor’s efficiency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Inhibitors influence and efficiency in acidic and alkaline medium not investigated.  </w:t>
            </w:r>
          </w:p>
        </w:tc>
        <w:tc>
          <w:tcPr>
            <w:tcW w:w="1283" w:type="dxa"/>
          </w:tcPr>
          <w:p w:rsidR="004C2275" w:rsidRPr="00EB5EC9" w:rsidRDefault="00791509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5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7803B3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bacco extract</w:t>
            </w:r>
          </w:p>
        </w:tc>
        <w:tc>
          <w:tcPr>
            <w:tcW w:w="1422" w:type="dxa"/>
          </w:tcPr>
          <w:p w:rsidR="004C2275" w:rsidRPr="007803B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Pr="007803B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weighing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aque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lutions</w:t>
            </w:r>
            <w:r w:rsidRPr="007803B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oiling of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water and wei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03B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residue.</w:t>
            </w:r>
          </w:p>
        </w:tc>
        <w:tc>
          <w:tcPr>
            <w:tcW w:w="991" w:type="dxa"/>
          </w:tcPr>
          <w:p w:rsidR="004C2275" w:rsidRPr="007803B3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03B3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008/1010 cold-rolled steel and 3105 H24 aluminum Q-panel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</w:t>
            </w:r>
            <w:r w:rsidRPr="007803B3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-3% NaC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olution</w:t>
            </w:r>
          </w:p>
        </w:tc>
        <w:tc>
          <w:tcPr>
            <w:tcW w:w="1698" w:type="dxa"/>
          </w:tcPr>
          <w:p w:rsidR="004C2275" w:rsidRPr="006B54C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03B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Z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DP, WL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Tobacco extracts proved to be excellent inhibitor for </w:t>
            </w:r>
            <w:r w:rsidRPr="006B54C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rrosion of aluminum and ste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lkaline solu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6B54C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Extract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lso work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4C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4C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cidic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solution and c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prevent corrosion du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4C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escaling proces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BF57C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ffect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greater than</w:t>
            </w:r>
            <w:r w:rsidRPr="00BF57C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chrom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57C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ncent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  <w:r w:rsidRPr="00BF57C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, as low as 100 ppm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Thermodynamics, kinetics and adsorption isotherm equilibrium of inhibitor’s effect not investiga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nhibition effect in other media was not investigated.</w:t>
            </w:r>
          </w:p>
        </w:tc>
        <w:tc>
          <w:tcPr>
            <w:tcW w:w="1283" w:type="dxa"/>
          </w:tcPr>
          <w:p w:rsidR="004C2275" w:rsidRPr="00EB5EC9" w:rsidRDefault="00791509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6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D05069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D050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Citrus</w:t>
            </w:r>
          </w:p>
          <w:p w:rsidR="004C2275" w:rsidRPr="00D05069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0506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aurantiifolia </w:t>
            </w:r>
            <w:r w:rsidRPr="00D0506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Leave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 </w:t>
            </w:r>
          </w:p>
          <w:p w:rsidR="004C2275" w:rsidRPr="003F2881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</w:p>
        </w:tc>
        <w:tc>
          <w:tcPr>
            <w:tcW w:w="1422" w:type="dxa"/>
          </w:tcPr>
          <w:p w:rsidR="004C2275" w:rsidRPr="00D0506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ed and grounded leaves under reflux for 3 hrs in 1M H</w:t>
            </w:r>
            <w:r w:rsidRPr="00D05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D05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</w:p>
        </w:tc>
        <w:tc>
          <w:tcPr>
            <w:tcW w:w="991" w:type="dxa"/>
          </w:tcPr>
          <w:p w:rsidR="004C2275" w:rsidRPr="00D05069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steel in </w:t>
            </w:r>
            <w:r w:rsidRPr="00D0506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M 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, WL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Corrosion inhibition increases with increase in solution concentration with 97% efficiency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Experi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 conformed with Langmuir isotherm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 Only mind steel and acidic medium investigated.</w:t>
            </w:r>
          </w:p>
        </w:tc>
        <w:tc>
          <w:tcPr>
            <w:tcW w:w="1283" w:type="dxa"/>
          </w:tcPr>
          <w:p w:rsidR="004C2275" w:rsidRPr="0033595B" w:rsidRDefault="0010088A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7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DB33FE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DB33FE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lastRenderedPageBreak/>
              <w:t>Cashew waste</w:t>
            </w:r>
          </w:p>
        </w:tc>
        <w:tc>
          <w:tcPr>
            <w:tcW w:w="1422" w:type="dxa"/>
          </w:tcPr>
          <w:p w:rsidR="004C2275" w:rsidRPr="00DB33F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n dried and pulverised fruits </w:t>
            </w:r>
            <w:r w:rsidRPr="00DB33FE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aked in 250 ml of ethanol for 24 hours</w:t>
            </w:r>
          </w:p>
        </w:tc>
        <w:tc>
          <w:tcPr>
            <w:tcW w:w="991" w:type="dxa"/>
          </w:tcPr>
          <w:p w:rsidR="004C2275" w:rsidRPr="00DB33FE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steel i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M HCl and 0.1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B33FE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</w:t>
            </w:r>
            <w:r w:rsidRPr="00DB33F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2</w:t>
            </w:r>
            <w:r w:rsidRPr="00DB33FE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</w:t>
            </w:r>
            <w:r w:rsidRPr="00DB33F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4</w:t>
            </w:r>
            <w:r w:rsidRPr="00DB33FE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.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SEM, FTIR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Inhibitor efficienc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increas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 with increase in </w:t>
            </w:r>
            <w:r w:rsidRPr="00DB33FE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inhibito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’s </w:t>
            </w:r>
            <w:r w:rsidRPr="00DB33FE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concentrat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optimum 80.5%.</w:t>
            </w:r>
          </w:p>
          <w:p w:rsidR="004C2275" w:rsidRPr="00DB33FE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. </w:t>
            </w:r>
            <w:r w:rsidRPr="00DB33FE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Cashew wast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was seen as</w:t>
            </w:r>
            <w:r w:rsidRPr="00DB33FE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valuable </w:t>
            </w:r>
            <w:r w:rsidRPr="00DB33FE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corrosion inhibito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Adsorption kinetic, isotherms and thermodynamics were not studied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dep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estiga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DB33FE">
              <w:rPr>
                <w:rFonts w:ascii="Times New Roman" w:hAnsi="Times New Roman" w:cs="Times New Roman"/>
                <w:sz w:val="20"/>
                <w:szCs w:val="20"/>
              </w:rPr>
              <w:t>Only mind steel and acidic medium investigated.</w:t>
            </w:r>
          </w:p>
        </w:tc>
        <w:tc>
          <w:tcPr>
            <w:tcW w:w="1283" w:type="dxa"/>
          </w:tcPr>
          <w:p w:rsidR="004C2275" w:rsidRPr="000729E5" w:rsidRDefault="0010088A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8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301E19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301E1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Locust bean gum</w:t>
            </w:r>
          </w:p>
        </w:tc>
        <w:tc>
          <w:tcPr>
            <w:tcW w:w="1422" w:type="dxa"/>
          </w:tcPr>
          <w:p w:rsidR="004C2275" w:rsidRPr="000F7830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:rsidR="004C2275" w:rsidRPr="007D7C87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Carb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F7830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39, 44 and B500 in H</w:t>
            </w:r>
            <w:r w:rsidRPr="000F783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2</w:t>
            </w:r>
            <w:r w:rsidRPr="000F7830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</w:t>
            </w:r>
            <w:r w:rsidRPr="000F783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4</w:t>
            </w:r>
            <w:r w:rsidRPr="000F7830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solution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P, EIS</w:t>
            </w:r>
          </w:p>
        </w:tc>
        <w:tc>
          <w:tcPr>
            <w:tcW w:w="1842" w:type="dxa"/>
          </w:tcPr>
          <w:p w:rsidR="004C2275" w:rsidRPr="000F7830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0F783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ect on Steel 39 in acidic</w:t>
            </w:r>
          </w:p>
          <w:p w:rsidR="004C2275" w:rsidRPr="000F7830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783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edi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presence </w:t>
            </w:r>
            <w:r w:rsidRPr="000F7830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f Na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revealed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Though different carbon steel samples were tested, there was shallow investigation of the extracted corrosion inhibitor on the examined samples.</w:t>
            </w:r>
          </w:p>
        </w:tc>
        <w:tc>
          <w:tcPr>
            <w:tcW w:w="1283" w:type="dxa"/>
          </w:tcPr>
          <w:p w:rsidR="004C2275" w:rsidRPr="000F7830" w:rsidRDefault="0010088A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1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]</w:t>
            </w:r>
          </w:p>
        </w:tc>
      </w:tr>
      <w:tr w:rsidR="004C2275" w:rsidTr="00083C12">
        <w:tc>
          <w:tcPr>
            <w:tcW w:w="1981" w:type="dxa"/>
          </w:tcPr>
          <w:p w:rsidR="004C2275" w:rsidRPr="009B5CA7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B5CA7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Banana peel extract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+ Zn</w:t>
            </w:r>
          </w:p>
        </w:tc>
        <w:tc>
          <w:tcPr>
            <w:tcW w:w="1422" w:type="dxa"/>
          </w:tcPr>
          <w:p w:rsidR="004C2275" w:rsidRPr="009B5CA7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9B5CA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carbon ste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</w:t>
            </w:r>
            <w:r w:rsidRPr="009B5CA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distill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water</w:t>
            </w:r>
            <w:r w:rsidRPr="009B5CA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M, WL, GM, FTIR</w:t>
            </w:r>
          </w:p>
        </w:tc>
        <w:tc>
          <w:tcPr>
            <w:tcW w:w="1842" w:type="dxa"/>
          </w:tcPr>
          <w:p w:rsidR="004C2275" w:rsidRPr="009B5CA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Zn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ddition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 decreased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. It later increases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fter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40D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ing Zn concentration</w:t>
            </w:r>
            <w:r w:rsidRPr="008040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No mathematical model was presented as predictive tool for future corrosion of sample tested. </w:t>
            </w:r>
          </w:p>
        </w:tc>
        <w:tc>
          <w:tcPr>
            <w:tcW w:w="1283" w:type="dxa"/>
          </w:tcPr>
          <w:p w:rsidR="004C2275" w:rsidRPr="0033595B" w:rsidRDefault="0010088A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0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6A51EB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6A51E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Fig leave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6A51EB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extract</w:t>
            </w:r>
          </w:p>
        </w:tc>
        <w:tc>
          <w:tcPr>
            <w:tcW w:w="1422" w:type="dxa"/>
          </w:tcPr>
          <w:p w:rsidR="004C2275" w:rsidRPr="006A51E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ction by reflux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xhl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tractor for 5hrs in alcohol 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steel in </w:t>
            </w:r>
            <w:r w:rsidRPr="006A51E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2M 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EIS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Mixed type inhibitor form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Data support Langmuir isotherm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87% inhibition efficiency with 200ppm of inhibitor’s solution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mild steel in acidic medium examined.</w:t>
            </w:r>
          </w:p>
        </w:tc>
        <w:tc>
          <w:tcPr>
            <w:tcW w:w="1283" w:type="dxa"/>
          </w:tcPr>
          <w:p w:rsidR="004C2275" w:rsidRPr="006A51EB" w:rsidRDefault="0010088A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1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277DFD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277DFD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Rice straw extract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Reflu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10 g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ce straw</w:t>
            </w: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 100 mL of 1</w:t>
            </w: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 HCl for 1 hour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DFD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il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in 1</w:t>
            </w:r>
            <w:r w:rsidRPr="00277DFD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 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S, PDP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hysisorption of rice straw extract on mild steel electrode surf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0057DA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7DA">
              <w:rPr>
                <w:rFonts w:ascii="Times New Roman" w:hAnsi="Times New Roman" w:cs="Times New Roman"/>
                <w:sz w:val="20"/>
                <w:szCs w:val="20"/>
              </w:rPr>
              <w:t xml:space="preserve">2. Both </w:t>
            </w:r>
            <w:r w:rsidRPr="000057DA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nodic and cathodic reactions</w:t>
            </w:r>
            <w:r w:rsidRPr="000057DA">
              <w:rPr>
                <w:rFonts w:ascii="Times New Roman" w:hAnsi="Times New Roman" w:cs="Times New Roman"/>
                <w:sz w:val="20"/>
                <w:szCs w:val="20"/>
              </w:rPr>
              <w:t xml:space="preserve"> were inhibited while OGCI exhibited mixed type.</w:t>
            </w:r>
          </w:p>
          <w:p w:rsidR="004C2275" w:rsidRPr="00277DFD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dsor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obeyed </w:t>
            </w:r>
            <w:r w:rsidRPr="00277DF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 isoth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Few characterization of inhibitor extrac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Only mild steel in hydrochloric acidic medium alone.</w:t>
            </w:r>
          </w:p>
        </w:tc>
        <w:tc>
          <w:tcPr>
            <w:tcW w:w="1283" w:type="dxa"/>
          </w:tcPr>
          <w:p w:rsidR="004C2275" w:rsidRPr="003852AD" w:rsidRDefault="00D57A82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2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7071F9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7071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Dialum</w:t>
            </w:r>
            <w:r w:rsidRPr="007071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guineense </w:t>
            </w:r>
            <w:r w:rsidRPr="007071F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and</w:t>
            </w:r>
            <w:r w:rsidRPr="007071F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 Euphorbia hirta</w:t>
            </w:r>
            <w:r w:rsidRPr="007071F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 Leaf extracts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grams</w:t>
            </w:r>
            <w:r w:rsidRPr="007071F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ried</w:t>
            </w:r>
            <w:r w:rsidRPr="0070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jected to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reflux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hours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0.5M</w:t>
            </w:r>
            <w:r w:rsidRPr="007071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H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2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yo-NG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solution</w:t>
            </w:r>
            <w:r w:rsidRPr="007071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 </w:t>
            </w:r>
            <w:r w:rsidRPr="007071F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alloy (AA8011) in HC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lution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842" w:type="dxa"/>
          </w:tcPr>
          <w:p w:rsidR="004C2275" w:rsidRPr="009F632C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9F632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Both extracts </w:t>
            </w:r>
            <w:r w:rsidRPr="009F632C">
              <w:rPr>
                <w:rFonts w:ascii="Times New Roman" w:hAnsi="Times New Roman" w:cs="Times New Roman"/>
                <w:sz w:val="20"/>
                <w:szCs w:val="20"/>
              </w:rPr>
              <w:t xml:space="preserve">behaved as </w:t>
            </w:r>
            <w:r w:rsidRPr="009F632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good inhibitors</w:t>
            </w:r>
            <w:r w:rsidRPr="009F63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 impro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with 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7071F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Experimental data conformed with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dsorption</w:t>
            </w:r>
          </w:p>
          <w:p w:rsidR="004C2275" w:rsidRPr="007071F9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71F9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soth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Limited laboratory analysis for more investigation of inhibitors’ efficiencies.</w:t>
            </w:r>
          </w:p>
        </w:tc>
        <w:tc>
          <w:tcPr>
            <w:tcW w:w="1283" w:type="dxa"/>
          </w:tcPr>
          <w:p w:rsidR="004C2275" w:rsidRPr="003235EB" w:rsidRDefault="00D57A82" w:rsidP="00D57A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3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AC7B08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AC7B0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Extract of </w:t>
            </w:r>
            <w:r w:rsidRPr="00AC7B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Ficus </w:t>
            </w:r>
            <w:r w:rsidRPr="00AC7B0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lastRenderedPageBreak/>
              <w:t xml:space="preserve">asperifolia 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lver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em was obtained after oven drying at 40</w:t>
            </w:r>
            <w:r w:rsidRPr="00BD6B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. Powdered stem bark was then soaked in 80% ethanol for 72 hours.</w:t>
            </w:r>
          </w:p>
        </w:tc>
        <w:tc>
          <w:tcPr>
            <w:tcW w:w="991" w:type="dxa"/>
          </w:tcPr>
          <w:p w:rsidR="004C2275" w:rsidRPr="00BD6BFB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lastRenderedPageBreak/>
              <w:t xml:space="preserve">Mild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lastRenderedPageBreak/>
              <w:t xml:space="preserve">stee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in 5M HCl aci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solution 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L, SEM, FTI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S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Inhibition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lastRenderedPageBreak/>
              <w:t>efficiency increa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with increase 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extracts concentration but decreased with temperature. </w:t>
            </w:r>
          </w:p>
          <w:p w:rsidR="004C2275" w:rsidRPr="009F632C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Inhibition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corrosion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ulting from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ixed plant constituents adsorption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on surface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etal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y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pontaneous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action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.</w:t>
            </w:r>
          </w:p>
          <w:p w:rsidR="004C2275" w:rsidRPr="009F632C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Extracts contain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tannins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alkaloids, anthraquinones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flavonoids, saponins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F632C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and reducing sugars.</w:t>
            </w:r>
          </w:p>
          <w:p w:rsidR="004C2275" w:rsidRPr="00BD6BFB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Kinetic studies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vealed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data 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</w:rPr>
              <w:t>agreed with</w:t>
            </w:r>
            <w:r w:rsidRPr="00BD6BFB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first order reaction.</w:t>
            </w:r>
            <w:r w:rsidRPr="00BD6B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yo-NG"/>
              </w:rPr>
              <w:t xml:space="preserve"> 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Though detail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etic, isotherm and thermodynamics studies of adsorption process was presented, limited laboratory analysis for inhibitor’s characterization was done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Only mild steel in acidic medium was examined. </w:t>
            </w:r>
          </w:p>
        </w:tc>
        <w:tc>
          <w:tcPr>
            <w:tcW w:w="1283" w:type="dxa"/>
          </w:tcPr>
          <w:p w:rsidR="004C2275" w:rsidRPr="00B43A76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[24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C070D1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C070D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Seeds of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C070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Areca</w:t>
            </w:r>
          </w:p>
          <w:p w:rsidR="004C2275" w:rsidRPr="00C070D1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070D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catechu</w:t>
            </w:r>
          </w:p>
        </w:tc>
        <w:tc>
          <w:tcPr>
            <w:tcW w:w="1422" w:type="dxa"/>
          </w:tcPr>
          <w:p w:rsidR="004C2275" w:rsidRPr="00C070D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drying and grinding, seeds were subjected to reflux for 8hours in ethanol solution.</w:t>
            </w:r>
          </w:p>
        </w:tc>
        <w:tc>
          <w:tcPr>
            <w:tcW w:w="991" w:type="dxa"/>
          </w:tcPr>
          <w:p w:rsidR="004C2275" w:rsidRPr="00C070D1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steel in 0.5M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PDP, EIS, SEM, FTIR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Mixed type inhibitor reveal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96.97% corrosion inhibition achieved at 5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nhibitor’s concentra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Experimental data agreed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m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therm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mild steel examin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Higher inhibitor concentration required t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chiev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tter corrosion inhibition.</w:t>
            </w:r>
          </w:p>
        </w:tc>
        <w:tc>
          <w:tcPr>
            <w:tcW w:w="1283" w:type="dxa"/>
          </w:tcPr>
          <w:p w:rsidR="004C2275" w:rsidRPr="004B6A1C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5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6276A5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276A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Elephant gras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extract </w:t>
            </w:r>
            <w:r w:rsidRPr="006276A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Pennisetum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6276A5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purpureum) </w:t>
            </w:r>
          </w:p>
        </w:tc>
        <w:tc>
          <w:tcPr>
            <w:tcW w:w="1422" w:type="dxa"/>
          </w:tcPr>
          <w:p w:rsidR="004C2275" w:rsidRPr="006276A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g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ied and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pulverized leaves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aked in 100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l of ethanol for 48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ltrates further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subjected to evapor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obtain ethanol-free sample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.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76A5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ild steel in 1M HCl medium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AS, SEM, FTIR, 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Steel dissolution rate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nsitive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 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acidic 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ass loss and corrosion rates de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with increas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 concentra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uenced by</w:t>
            </w:r>
            <w:r w:rsidRPr="006276A5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absorp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a presence of </w:t>
            </w:r>
            <w:r w:rsidRPr="009F632C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tract functional groups</w:t>
            </w:r>
            <w:r w:rsidRPr="009F63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</w:t>
            </w:r>
            <w:r w:rsidRPr="005D25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dsorption </w:t>
            </w:r>
            <w:r w:rsidRPr="005D25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50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otherms</w:t>
            </w:r>
            <w:proofErr w:type="gramEnd"/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 w:rsidRPr="005D250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ctivation energies</w:t>
            </w:r>
            <w:r w:rsidRPr="005D250B">
              <w:rPr>
                <w:rFonts w:ascii="Times New Roman" w:hAnsi="Times New Roman" w:cs="Times New Roman"/>
                <w:sz w:val="20"/>
                <w:szCs w:val="20"/>
              </w:rPr>
              <w:t xml:space="preserve"> revealed </w:t>
            </w:r>
            <w:r w:rsidRPr="005D250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hysical adsorp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M images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rroded substra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wed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primary corrosion mechani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be by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lastRenderedPageBreak/>
              <w:t>pit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95%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ies at room 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hievable.</w:t>
            </w:r>
          </w:p>
          <w:p w:rsidR="004C2275" w:rsidRPr="007B3A8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Corrosion inhibit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with increas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ct 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ncentrat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but de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B3A8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with increasing temperature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Though detailed work was done, inhibition effectiveness of elephant grass extract was only tested using mild steel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acidic medium.</w:t>
            </w:r>
          </w:p>
        </w:tc>
        <w:tc>
          <w:tcPr>
            <w:tcW w:w="1283" w:type="dxa"/>
          </w:tcPr>
          <w:p w:rsidR="004C2275" w:rsidRPr="0039205F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6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770A7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770A7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lastRenderedPageBreak/>
              <w:t>Guar gum</w:t>
            </w:r>
          </w:p>
        </w:tc>
        <w:tc>
          <w:tcPr>
            <w:tcW w:w="1422" w:type="dxa"/>
          </w:tcPr>
          <w:p w:rsidR="004C2275" w:rsidRPr="00770A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o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ied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 sunl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d 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anually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seeds.</w:t>
            </w:r>
          </w:p>
          <w:p w:rsidR="004C2275" w:rsidRPr="00770A7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Seeds 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heated under reflux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with water or alcohol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h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770A71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.</w:t>
            </w:r>
          </w:p>
        </w:tc>
        <w:tc>
          <w:tcPr>
            <w:tcW w:w="991" w:type="dxa"/>
          </w:tcPr>
          <w:p w:rsidR="004C2275" w:rsidRPr="007D7C87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carbon ste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in 1</w:t>
            </w: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</w:t>
            </w:r>
          </w:p>
          <w:p w:rsidR="004C2275" w:rsidRPr="007D7C87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</w:t>
            </w: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2</w:t>
            </w: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O</w:t>
            </w: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yo-NG"/>
              </w:rPr>
              <w:t>4</w:t>
            </w:r>
            <w:r w:rsidRPr="007D7C87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 solu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EIS, PDP</w:t>
            </w:r>
          </w:p>
        </w:tc>
        <w:tc>
          <w:tcPr>
            <w:tcW w:w="1842" w:type="dxa"/>
          </w:tcPr>
          <w:p w:rsidR="004C2275" w:rsidRPr="0094733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>1. Increase in resistance of pitting corrosion was exhibited.</w:t>
            </w:r>
          </w:p>
          <w:p w:rsidR="004C2275" w:rsidRPr="0094733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Guar gum act</w:t>
            </w:r>
            <w:proofErr w:type="spellStart"/>
            <w:r w:rsidRPr="0094733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9473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s a</w:t>
            </w: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xed-type inhibitor</w:t>
            </w: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 xml:space="preserve"> whose efficiency increases with increase in concentration.</w:t>
            </w:r>
          </w:p>
          <w:p w:rsidR="004C2275" w:rsidRPr="00947337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ll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ed </w:t>
            </w: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 adsorption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337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sotherm</w:t>
            </w:r>
            <w:r w:rsidRPr="009473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2" w:type="dxa"/>
          </w:tcPr>
          <w:p w:rsidR="004C2275" w:rsidRPr="007D7C87" w:rsidRDefault="004C2275" w:rsidP="00083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3" w:type="dxa"/>
          </w:tcPr>
          <w:p w:rsidR="004C2275" w:rsidRPr="007D7C87" w:rsidRDefault="00DD48E0" w:rsidP="00DD48E0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7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A032E8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A032E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Oil palm frond</w:t>
            </w:r>
          </w:p>
        </w:tc>
        <w:tc>
          <w:tcPr>
            <w:tcW w:w="1422" w:type="dxa"/>
          </w:tcPr>
          <w:p w:rsidR="004C2275" w:rsidRPr="005B47D1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Nitrobenzen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oxidat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5B47D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metho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r lignin </w:t>
            </w:r>
            <w:r w:rsidRPr="005B47D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depolymerization </w:t>
            </w:r>
          </w:p>
        </w:tc>
        <w:tc>
          <w:tcPr>
            <w:tcW w:w="991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0A4C0F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ild stee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in 1</w:t>
            </w:r>
            <w:r w:rsidRPr="000A4C0F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 HCl medium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PDP, EIS, SEM, XRD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with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ncentr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gni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epolymer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rod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Mixed type inhibitors reveal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xperimental data well f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d with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Langmuir adsorption isoth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dsor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domin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0A4C0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physisor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4C2275" w:rsidRPr="000A4C0F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SEM revealed reduction of surface roughness in the presence of inhibitor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Langmuir isotherm was used. For comparative purposes, other existing isotherms should be us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Oil palm frond extracts has been shown to have potential of corrosion inhibition in alkaline medium. Thus, various types of metallic materials shou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lkaline medium.</w:t>
            </w:r>
          </w:p>
        </w:tc>
        <w:tc>
          <w:tcPr>
            <w:tcW w:w="1283" w:type="dxa"/>
          </w:tcPr>
          <w:p w:rsidR="004C2275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2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]</w:t>
            </w:r>
          </w:p>
        </w:tc>
      </w:tr>
      <w:tr w:rsidR="004C2275" w:rsidTr="00083C12">
        <w:tc>
          <w:tcPr>
            <w:tcW w:w="1981" w:type="dxa"/>
          </w:tcPr>
          <w:p w:rsidR="004C2275" w:rsidRPr="00332791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3279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Celery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seeds </w:t>
            </w:r>
            <w:r w:rsidRPr="0033279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(</w:t>
            </w:r>
            <w:r w:rsidRPr="0033279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Apium graveolens</w:t>
            </w:r>
            <w:r w:rsidRPr="0033279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 xml:space="preserve">) </w:t>
            </w:r>
          </w:p>
        </w:tc>
        <w:tc>
          <w:tcPr>
            <w:tcW w:w="1422" w:type="dxa"/>
          </w:tcPr>
          <w:p w:rsidR="004C2275" w:rsidRPr="00332791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ounded and powdered seed boiled in distilled H</w:t>
            </w:r>
            <w:r w:rsidRPr="00332791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 for 2 hrs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Filtrat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332791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evaporated to drynes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residue used high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concentrated stock solution</w:t>
            </w:r>
          </w:p>
        </w:tc>
        <w:tc>
          <w:tcPr>
            <w:tcW w:w="991" w:type="dxa"/>
          </w:tcPr>
          <w:p w:rsidR="004C2275" w:rsidRPr="000A4C0F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lastRenderedPageBreak/>
              <w:t>Carb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steel 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3279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1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32791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HCl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PDP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Optimum inhibition efficiency obtained at 5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inhibitor’s concentration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Spontaneous adsorption process that conform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m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therm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 Percent inhibition efficiency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decreased with incre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emperature.</w:t>
            </w:r>
          </w:p>
          <w:p w:rsidR="004C2275" w:rsidRPr="00B127C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efficiency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cre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elery do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. </w:t>
            </w:r>
            <w:r w:rsidRPr="00B127CB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Only weight los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entiodyna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larization was used to check inhibitor’s efficiency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proofErr w:type="spellStart"/>
            <w:r w:rsidRPr="00F53E23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 solution was used for carbon steel alone to check OGCI 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B127CB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Active func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roups present in </w:t>
            </w:r>
            <w:r w:rsidRPr="00B127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>Apium graveolens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eeds enhancing corrosion inhibition were not deeply investigated</w:t>
            </w:r>
          </w:p>
        </w:tc>
        <w:tc>
          <w:tcPr>
            <w:tcW w:w="1283" w:type="dxa"/>
          </w:tcPr>
          <w:p w:rsidR="004C2275" w:rsidRPr="00DE2356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[29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A032E8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</w:pPr>
            <w:r w:rsidRPr="000D3D7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lastRenderedPageBreak/>
              <w:t xml:space="preserve">Eichhornia crassipes </w:t>
            </w:r>
            <w:r w:rsidRPr="000D3D74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(water hyacinth) leaves and roots</w:t>
            </w:r>
          </w:p>
        </w:tc>
        <w:tc>
          <w:tcPr>
            <w:tcW w:w="142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4g of </w:t>
            </w:r>
            <w:r w:rsidRPr="000D3D74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dried and ground leaves and root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oake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 in 1000 ml of 5</w:t>
            </w:r>
            <w:r w:rsidRPr="000D3D74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M HCl solution.</w:t>
            </w:r>
          </w:p>
        </w:tc>
        <w:tc>
          <w:tcPr>
            <w:tcW w:w="991" w:type="dxa"/>
          </w:tcPr>
          <w:p w:rsidR="004C2275" w:rsidRPr="000D3D74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D74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 xml:space="preserve">Mild Steel in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T, GT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Root and leaf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performed excellently well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s effective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>OGCIs.</w:t>
            </w:r>
          </w:p>
          <w:p w:rsidR="004C2275" w:rsidRPr="00202D32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Physisorption of extracts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rganic constitu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D3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on corroding mild steel surface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Insufficient laboratory analysis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Equilibrium isotherms and kinetics not investigat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4C2275" w:rsidRPr="00DE2356" w:rsidRDefault="00DD48E0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30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0D3D74" w:rsidRDefault="004C2275" w:rsidP="00083C12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</w:pPr>
            <w:r w:rsidRPr="00AA60F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yo-NG"/>
              </w:rPr>
              <w:t xml:space="preserve">Grewia venusta </w:t>
            </w:r>
            <w:r w:rsidRPr="00AA60F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plant extract</w:t>
            </w:r>
          </w:p>
        </w:tc>
        <w:tc>
          <w:tcPr>
            <w:tcW w:w="1422" w:type="dxa"/>
          </w:tcPr>
          <w:p w:rsidR="004C2275" w:rsidRPr="00AA60FF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A60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yo-NG"/>
              </w:rPr>
              <w:t xml:space="preserve">Grewa venust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cut into</w:t>
            </w:r>
            <w:r w:rsidRPr="00AA60FF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 xml:space="preserve"> piece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dried for 3 days and grounded </w:t>
            </w:r>
            <w:r w:rsidRPr="00AA60FF">
              <w:rPr>
                <w:rFonts w:ascii="Times New Roman" w:hAnsi="Times New Roman" w:cs="Times New Roman"/>
                <w:iCs/>
                <w:sz w:val="20"/>
                <w:szCs w:val="20"/>
                <w:lang w:val="yo-NG"/>
              </w:rPr>
              <w:t>into powder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oduct was refluxed for some hours using ethanol.</w:t>
            </w:r>
          </w:p>
        </w:tc>
        <w:tc>
          <w:tcPr>
            <w:tcW w:w="991" w:type="dxa"/>
          </w:tcPr>
          <w:p w:rsidR="004C2275" w:rsidRPr="00AA60FF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</w:pPr>
            <w:r w:rsidRPr="00AA60FF">
              <w:rPr>
                <w:rFonts w:ascii="Times New Roman" w:hAnsi="Times New Roman" w:cs="Times New Roman"/>
                <w:bCs/>
                <w:sz w:val="20"/>
                <w:szCs w:val="20"/>
                <w:lang w:val="yo-NG"/>
              </w:rPr>
              <w:t>Mild Steel in 0.5M Sulphuric Acid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, </w:t>
            </w:r>
            <w:r w:rsidRPr="00F95F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CP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F95F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ES</w:t>
            </w:r>
          </w:p>
        </w:tc>
        <w:tc>
          <w:tcPr>
            <w:tcW w:w="1842" w:type="dxa"/>
          </w:tcPr>
          <w:p w:rsidR="004C2275" w:rsidRPr="00F53E23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rrosion rate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was reduced when OGCI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ncentration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above 2% v/v 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F53E23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time</w:t>
            </w:r>
            <w:r w:rsidRPr="00F53E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ssively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rrosion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Plant extr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hibited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e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corrosion inhib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tential for </w:t>
            </w:r>
            <w:r w:rsidRPr="00577C1D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mild steel in acidic me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4C2275" w:rsidRPr="00902E4A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3D12A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At</w:t>
            </w:r>
            <w:r w:rsidRPr="003D12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12A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8%</w:t>
            </w:r>
            <w:r w:rsidRPr="003D12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12A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v/v optimum</w:t>
            </w:r>
            <w:r w:rsidRPr="003D12A2">
              <w:rPr>
                <w:rFonts w:ascii="Times New Roman" w:hAnsi="Times New Roman" w:cs="Times New Roman"/>
                <w:sz w:val="20"/>
                <w:szCs w:val="20"/>
              </w:rPr>
              <w:t xml:space="preserve"> concentration of plant extract in acid solution, </w:t>
            </w:r>
            <w:r w:rsidRPr="003D12A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86.47% highest efficiency </w:t>
            </w:r>
            <w:r w:rsidRPr="003D12A2">
              <w:rPr>
                <w:rFonts w:ascii="Times New Roman" w:hAnsi="Times New Roman" w:cs="Times New Roman"/>
                <w:sz w:val="20"/>
                <w:szCs w:val="20"/>
              </w:rPr>
              <w:t>was obtained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Only SEM was used to authenticate inhibitor’s efficiency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Thermodynamics of adsorption process not studied.</w:t>
            </w:r>
          </w:p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:rsidR="004C2275" w:rsidRPr="00DE2356" w:rsidRDefault="0024755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31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  <w:tr w:rsidR="004C2275" w:rsidTr="00083C12">
        <w:tc>
          <w:tcPr>
            <w:tcW w:w="1981" w:type="dxa"/>
          </w:tcPr>
          <w:p w:rsidR="004C2275" w:rsidRPr="00A370BF" w:rsidRDefault="004C2275" w:rsidP="00083C12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370BF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yo-NG"/>
              </w:rPr>
              <w:t>Crude Glycerol</w:t>
            </w:r>
            <w:r w:rsidRPr="00A370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rom residue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f biodiesel produced from</w:t>
            </w:r>
            <w:r w:rsidRPr="00A370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a plant seed</w:t>
            </w:r>
          </w:p>
        </w:tc>
        <w:tc>
          <w:tcPr>
            <w:tcW w:w="1422" w:type="dxa"/>
          </w:tcPr>
          <w:p w:rsidR="004C2275" w:rsidRPr="00A370BF" w:rsidRDefault="004C2275" w:rsidP="00083C12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ransesterificatio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ocess</w:t>
            </w:r>
          </w:p>
        </w:tc>
        <w:tc>
          <w:tcPr>
            <w:tcW w:w="991" w:type="dxa"/>
          </w:tcPr>
          <w:p w:rsidR="004C2275" w:rsidRPr="00A370BF" w:rsidRDefault="004C2275" w:rsidP="00083C1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eel in 0.5M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C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 25</w:t>
            </w:r>
            <w:r w:rsidRPr="00A370B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698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L, SEM, PDP</w:t>
            </w:r>
          </w:p>
        </w:tc>
        <w:tc>
          <w:tcPr>
            <w:tcW w:w="184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Corros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increased with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inhibitor concent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C2275" w:rsidRPr="00165752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yo-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inhibition 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98%)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hieved after 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70h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residence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A370BF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1% inhibitor concentration.</w:t>
            </w:r>
          </w:p>
        </w:tc>
        <w:tc>
          <w:tcPr>
            <w:tcW w:w="1982" w:type="dxa"/>
          </w:tcPr>
          <w:p w:rsidR="004C2275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Plant source of oil used for biodiesel production from which glycerol was obtained was not mentioned.</w:t>
            </w:r>
          </w:p>
          <w:p w:rsidR="004C2275" w:rsidRPr="00165752" w:rsidRDefault="004C2275" w:rsidP="00083C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16575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Inhibition </w:t>
            </w:r>
            <w:r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5752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remained unchang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residence time.</w:t>
            </w:r>
          </w:p>
        </w:tc>
        <w:tc>
          <w:tcPr>
            <w:tcW w:w="1283" w:type="dxa"/>
          </w:tcPr>
          <w:p w:rsidR="004C2275" w:rsidRPr="00165752" w:rsidRDefault="0024755B" w:rsidP="00083C1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[32</w:t>
            </w:r>
            <w:r w:rsidR="004C227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]</w:t>
            </w:r>
          </w:p>
        </w:tc>
      </w:tr>
    </w:tbl>
    <w:p w:rsidR="004C2275" w:rsidRDefault="004C2275" w:rsidP="004C2275">
      <w:pPr>
        <w:spacing w:line="24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66680">
        <w:rPr>
          <w:rFonts w:ascii="Times New Roman" w:hAnsi="Times New Roman" w:cs="Times New Roman"/>
          <w:b/>
          <w:sz w:val="20"/>
          <w:szCs w:val="20"/>
        </w:rPr>
        <w:t>Note:</w:t>
      </w:r>
      <w:r w:rsidRPr="00E66680">
        <w:rPr>
          <w:rFonts w:ascii="Times New Roman" w:hAnsi="Times New Roman" w:cs="Times New Roman"/>
          <w:sz w:val="20"/>
          <w:szCs w:val="20"/>
        </w:rPr>
        <w:t xml:space="preserve"> EIS = </w:t>
      </w:r>
      <w:r w:rsidRPr="00E66680">
        <w:rPr>
          <w:rFonts w:ascii="Times New Roman" w:hAnsi="Times New Roman" w:cs="Times New Roman"/>
          <w:sz w:val="20"/>
          <w:szCs w:val="20"/>
          <w:lang w:val="yo-NG"/>
        </w:rPr>
        <w:t>Electrochemical Impedance Spectroscopy</w:t>
      </w:r>
      <w:r>
        <w:rPr>
          <w:rFonts w:ascii="Times New Roman" w:hAnsi="Times New Roman" w:cs="Times New Roman"/>
          <w:sz w:val="20"/>
          <w:szCs w:val="20"/>
        </w:rPr>
        <w:t>, AFM =</w:t>
      </w:r>
      <w:r w:rsidRPr="00E66680">
        <w:rPr>
          <w:rFonts w:ascii="MinionPro-It" w:hAnsi="MinionPro-It" w:cs="MinionPro-It"/>
          <w:i/>
          <w:iCs/>
          <w:sz w:val="18"/>
          <w:szCs w:val="18"/>
          <w:lang w:val="yo-NG"/>
        </w:rPr>
        <w:t xml:space="preserve"> </w:t>
      </w:r>
      <w:r w:rsidRPr="00E66680">
        <w:rPr>
          <w:rFonts w:ascii="Times New Roman" w:hAnsi="Times New Roman" w:cs="Times New Roman"/>
          <w:iCs/>
          <w:sz w:val="20"/>
          <w:szCs w:val="20"/>
          <w:lang w:val="yo-NG"/>
        </w:rPr>
        <w:t xml:space="preserve">Atomic Force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Microscop</w:t>
      </w:r>
      <w:r>
        <w:rPr>
          <w:rFonts w:ascii="Times New Roman" w:hAnsi="Times New Roman" w:cs="Times New Roman"/>
          <w:iCs/>
          <w:sz w:val="20"/>
          <w:szCs w:val="20"/>
        </w:rPr>
        <w:t>y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, SEM = Scanning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Electron Microscopy</w:t>
      </w:r>
      <w:r w:rsidRPr="00E66680">
        <w:rPr>
          <w:rFonts w:ascii="Times New Roman" w:hAnsi="Times New Roman" w:cs="Times New Roman"/>
          <w:iCs/>
          <w:sz w:val="20"/>
          <w:szCs w:val="20"/>
          <w:lang w:val="yo-NG"/>
        </w:rPr>
        <w:t xml:space="preserve">, </w:t>
      </w:r>
      <w:r>
        <w:rPr>
          <w:rFonts w:ascii="Times New Roman" w:hAnsi="Times New Roman" w:cs="Times New Roman"/>
          <w:iCs/>
          <w:sz w:val="20"/>
          <w:szCs w:val="20"/>
        </w:rPr>
        <w:t xml:space="preserve">EDX = </w:t>
      </w:r>
      <w:r w:rsidRPr="00E66680">
        <w:rPr>
          <w:rFonts w:ascii="Times New Roman" w:hAnsi="Times New Roman" w:cs="Times New Roman"/>
          <w:iCs/>
          <w:sz w:val="20"/>
          <w:szCs w:val="20"/>
          <w:lang w:val="yo-NG"/>
        </w:rPr>
        <w:t>Energy Dispersive X-ray Spectroscopy</w:t>
      </w:r>
      <w:r>
        <w:rPr>
          <w:rFonts w:ascii="Times New Roman" w:hAnsi="Times New Roman" w:cs="Times New Roman"/>
          <w:iCs/>
          <w:sz w:val="20"/>
          <w:szCs w:val="20"/>
        </w:rPr>
        <w:t>, PDP =</w:t>
      </w:r>
      <w:r w:rsidRPr="008B4471">
        <w:rPr>
          <w:rFonts w:ascii="Times New Roman" w:hAnsi="Times New Roman" w:cs="Times New Roman"/>
          <w:sz w:val="20"/>
          <w:szCs w:val="20"/>
          <w:lang w:val="yo-NG"/>
        </w:rPr>
        <w:t xml:space="preserve"> </w:t>
      </w:r>
      <w:r w:rsidRPr="008B4471">
        <w:rPr>
          <w:rFonts w:ascii="Times New Roman" w:hAnsi="Times New Roman" w:cs="Times New Roman"/>
          <w:iCs/>
          <w:sz w:val="20"/>
          <w:szCs w:val="20"/>
          <w:lang w:val="yo-NG"/>
        </w:rPr>
        <w:t>Potentiodynamic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polarization</w:t>
      </w:r>
      <w:r>
        <w:rPr>
          <w:rFonts w:ascii="Times New Roman" w:hAnsi="Times New Roman" w:cs="Times New Roman"/>
          <w:iCs/>
          <w:sz w:val="20"/>
          <w:szCs w:val="20"/>
        </w:rPr>
        <w:t xml:space="preserve">, DFT = </w:t>
      </w:r>
      <w:r w:rsidRPr="00AF078A">
        <w:rPr>
          <w:rFonts w:ascii="Times New Roman" w:hAnsi="Times New Roman" w:cs="Times New Roman"/>
          <w:iCs/>
          <w:sz w:val="20"/>
          <w:szCs w:val="20"/>
          <w:lang w:val="yo-NG"/>
        </w:rPr>
        <w:t>Density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functional theory</w:t>
      </w:r>
      <w:r>
        <w:rPr>
          <w:rFonts w:ascii="Times New Roman" w:hAnsi="Times New Roman" w:cs="Times New Roman"/>
          <w:iCs/>
          <w:sz w:val="20"/>
          <w:szCs w:val="20"/>
        </w:rPr>
        <w:t xml:space="preserve">, QCC = </w:t>
      </w:r>
      <w:r w:rsidRPr="00AC5436">
        <w:rPr>
          <w:rFonts w:ascii="Times New Roman" w:hAnsi="Times New Roman" w:cs="Times New Roman"/>
          <w:iCs/>
          <w:sz w:val="20"/>
          <w:szCs w:val="20"/>
          <w:lang w:val="yo-NG"/>
        </w:rPr>
        <w:t>Quantum chemical computation</w:t>
      </w:r>
      <w:r>
        <w:rPr>
          <w:rFonts w:ascii="Times New Roman" w:hAnsi="Times New Roman" w:cs="Times New Roman"/>
          <w:iCs/>
          <w:sz w:val="20"/>
          <w:szCs w:val="20"/>
        </w:rPr>
        <w:t xml:space="preserve">, FTIR = </w:t>
      </w:r>
      <w:r w:rsidRPr="0068493B">
        <w:rPr>
          <w:rFonts w:ascii="Times New Roman" w:hAnsi="Times New Roman" w:cs="Times New Roman"/>
          <w:iCs/>
          <w:sz w:val="20"/>
          <w:szCs w:val="20"/>
          <w:lang w:val="yo-NG"/>
        </w:rPr>
        <w:t>Fourier Transform Infra Red</w:t>
      </w:r>
      <w:r>
        <w:rPr>
          <w:rFonts w:ascii="Times New Roman" w:hAnsi="Times New Roman" w:cs="Times New Roman"/>
          <w:iCs/>
          <w:sz w:val="20"/>
          <w:szCs w:val="20"/>
        </w:rPr>
        <w:t xml:space="preserve">, NMR = </w:t>
      </w:r>
      <w:r w:rsidRPr="0068493B">
        <w:rPr>
          <w:rFonts w:ascii="Times New Roman" w:hAnsi="Times New Roman" w:cs="Times New Roman"/>
          <w:iCs/>
          <w:sz w:val="20"/>
          <w:szCs w:val="20"/>
          <w:lang w:val="yo-NG"/>
        </w:rPr>
        <w:t>Nuclear Magnetic Resonance</w:t>
      </w:r>
      <w:r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0F5E3F">
        <w:rPr>
          <w:rFonts w:ascii="Times New Roman" w:hAnsi="Times New Roman" w:cs="Times New Roman"/>
          <w:iCs/>
          <w:sz w:val="20"/>
          <w:szCs w:val="20"/>
          <w:lang w:val="yo-NG"/>
        </w:rPr>
        <w:t>SRB</w:t>
      </w:r>
      <w:r>
        <w:rPr>
          <w:rFonts w:ascii="Times New Roman" w:hAnsi="Times New Roman" w:cs="Times New Roman"/>
          <w:iCs/>
          <w:sz w:val="20"/>
          <w:szCs w:val="20"/>
        </w:rPr>
        <w:t xml:space="preserve"> = </w:t>
      </w:r>
      <w:r w:rsidRPr="000F5E3F">
        <w:rPr>
          <w:rFonts w:ascii="Times New Roman" w:hAnsi="Times New Roman" w:cs="Times New Roman"/>
          <w:iCs/>
          <w:sz w:val="20"/>
          <w:szCs w:val="20"/>
          <w:lang w:val="yo-NG"/>
        </w:rPr>
        <w:t>Sulfate reducing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bacteria</w:t>
      </w:r>
      <w:r w:rsidRPr="000F5E3F">
        <w:rPr>
          <w:rFonts w:ascii="Times New Roman" w:hAnsi="Times New Roman" w:cs="Times New Roman"/>
          <w:iCs/>
          <w:sz w:val="20"/>
          <w:szCs w:val="20"/>
          <w:lang w:val="yo-NG"/>
        </w:rPr>
        <w:t>,</w:t>
      </w:r>
      <w:r>
        <w:rPr>
          <w:rFonts w:ascii="Times New Roman" w:hAnsi="Times New Roman" w:cs="Times New Roman"/>
          <w:iCs/>
          <w:sz w:val="20"/>
          <w:szCs w:val="20"/>
        </w:rPr>
        <w:t xml:space="preserve"> IB =</w:t>
      </w:r>
      <w:r w:rsidRPr="000F5E3F">
        <w:rPr>
          <w:rFonts w:ascii="Times New Roman" w:hAnsi="Times New Roman" w:cs="Times New Roman"/>
          <w:iCs/>
          <w:sz w:val="20"/>
          <w:szCs w:val="20"/>
          <w:lang w:val="yo-NG"/>
        </w:rPr>
        <w:t xml:space="preserve"> Iron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bacteria</w:t>
      </w:r>
      <w:r>
        <w:rPr>
          <w:rFonts w:ascii="Times New Roman" w:hAnsi="Times New Roman" w:cs="Times New Roman"/>
          <w:iCs/>
          <w:sz w:val="20"/>
          <w:szCs w:val="20"/>
        </w:rPr>
        <w:t>, TGB =</w:t>
      </w:r>
      <w:r w:rsidRPr="000F5E3F">
        <w:rPr>
          <w:rFonts w:ascii="Times New Roman" w:hAnsi="Times New Roman" w:cs="Times New Roman"/>
          <w:iCs/>
          <w:sz w:val="20"/>
          <w:szCs w:val="20"/>
          <w:lang w:val="yo-NG"/>
        </w:rPr>
        <w:t xml:space="preserve"> Total general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bacteria</w:t>
      </w:r>
      <w:r>
        <w:rPr>
          <w:rFonts w:ascii="Times New Roman" w:hAnsi="Times New Roman" w:cs="Times New Roman"/>
          <w:iCs/>
          <w:sz w:val="20"/>
          <w:szCs w:val="20"/>
        </w:rPr>
        <w:t xml:space="preserve">, GM = </w:t>
      </w:r>
      <w:r w:rsidRPr="00BB69B0">
        <w:rPr>
          <w:rFonts w:ascii="Times New Roman" w:hAnsi="Times New Roman" w:cs="Times New Roman"/>
          <w:iCs/>
          <w:sz w:val="20"/>
          <w:szCs w:val="20"/>
          <w:lang w:val="yo-NG"/>
        </w:rPr>
        <w:t>Gravimetric method</w:t>
      </w:r>
      <w:r>
        <w:rPr>
          <w:rFonts w:ascii="Times New Roman" w:hAnsi="Times New Roman" w:cs="Times New Roman"/>
          <w:iCs/>
          <w:sz w:val="20"/>
          <w:szCs w:val="20"/>
        </w:rPr>
        <w:t xml:space="preserve">, LPR = </w:t>
      </w:r>
      <w:r w:rsidRPr="00BB69B0">
        <w:rPr>
          <w:rFonts w:ascii="Times New Roman" w:hAnsi="Times New Roman" w:cs="Times New Roman"/>
          <w:iCs/>
          <w:sz w:val="20"/>
          <w:szCs w:val="20"/>
          <w:lang w:val="yo-NG"/>
        </w:rPr>
        <w:t>Linear polarization resistance</w:t>
      </w:r>
      <w:r>
        <w:rPr>
          <w:rFonts w:ascii="Times New Roman" w:hAnsi="Times New Roman" w:cs="Times New Roman"/>
          <w:iCs/>
          <w:sz w:val="20"/>
          <w:szCs w:val="20"/>
        </w:rPr>
        <w:t xml:space="preserve">, TFM = </w:t>
      </w:r>
      <w:r w:rsidRPr="00BB69B0">
        <w:rPr>
          <w:rFonts w:ascii="Times New Roman" w:hAnsi="Times New Roman" w:cs="Times New Roman"/>
          <w:iCs/>
          <w:sz w:val="20"/>
          <w:szCs w:val="20"/>
          <w:lang w:val="yo-NG"/>
        </w:rPr>
        <w:t>Tafel extrapolation method</w:t>
      </w:r>
      <w:r>
        <w:rPr>
          <w:rFonts w:ascii="Times New Roman" w:hAnsi="Times New Roman" w:cs="Times New Roman"/>
          <w:iCs/>
          <w:sz w:val="20"/>
          <w:szCs w:val="20"/>
        </w:rPr>
        <w:t xml:space="preserve">, ST = Surface tension, XRF =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X-ray fluorescence</w:t>
      </w:r>
      <w:r>
        <w:rPr>
          <w:rFonts w:ascii="Times New Roman" w:hAnsi="Times New Roman" w:cs="Times New Roman"/>
          <w:iCs/>
          <w:sz w:val="20"/>
          <w:szCs w:val="20"/>
        </w:rPr>
        <w:t xml:space="preserve">, XRD =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X-ray diffraction</w:t>
      </w:r>
      <w:r>
        <w:rPr>
          <w:rFonts w:ascii="Times New Roman" w:hAnsi="Times New Roman" w:cs="Times New Roman"/>
          <w:iCs/>
          <w:sz w:val="20"/>
          <w:szCs w:val="20"/>
        </w:rPr>
        <w:t xml:space="preserve">, WL = </w:t>
      </w:r>
      <w:r>
        <w:rPr>
          <w:rFonts w:ascii="Times New Roman" w:hAnsi="Times New Roman" w:cs="Times New Roman"/>
          <w:iCs/>
          <w:sz w:val="20"/>
          <w:szCs w:val="20"/>
          <w:lang w:val="yo-NG"/>
        </w:rPr>
        <w:t>Weight loss</w:t>
      </w:r>
      <w:r>
        <w:rPr>
          <w:rFonts w:ascii="Times New Roman" w:hAnsi="Times New Roman" w:cs="Times New Roman"/>
          <w:iCs/>
          <w:sz w:val="20"/>
          <w:szCs w:val="20"/>
        </w:rPr>
        <w:t xml:space="preserve">, TT = </w:t>
      </w:r>
      <w:r w:rsidRPr="00E45BD9">
        <w:rPr>
          <w:rFonts w:ascii="Times New Roman" w:hAnsi="Times New Roman" w:cs="Times New Roman"/>
          <w:iCs/>
          <w:sz w:val="20"/>
          <w:szCs w:val="20"/>
          <w:lang w:val="yo-NG"/>
        </w:rPr>
        <w:lastRenderedPageBreak/>
        <w:t>Thermometric techniques</w:t>
      </w:r>
      <w:r>
        <w:rPr>
          <w:rFonts w:ascii="Times New Roman" w:hAnsi="Times New Roman" w:cs="Times New Roman"/>
          <w:iCs/>
          <w:sz w:val="20"/>
          <w:szCs w:val="20"/>
        </w:rPr>
        <w:t xml:space="preserve">, ZRA = </w:t>
      </w:r>
      <w:r w:rsidRPr="006B54C5">
        <w:rPr>
          <w:rFonts w:ascii="Times New Roman" w:hAnsi="Times New Roman" w:cs="Times New Roman"/>
          <w:iCs/>
          <w:sz w:val="20"/>
          <w:szCs w:val="20"/>
          <w:lang w:val="yo-NG"/>
        </w:rPr>
        <w:t>Zero-resistance ammeter</w:t>
      </w:r>
      <w:r>
        <w:rPr>
          <w:rFonts w:ascii="Times New Roman" w:hAnsi="Times New Roman" w:cs="Times New Roman"/>
          <w:iCs/>
          <w:sz w:val="20"/>
          <w:szCs w:val="20"/>
        </w:rPr>
        <w:t xml:space="preserve">, ECM = Electro-chemical measurements, HEM = Hydrogen evolution method, AAS = </w:t>
      </w:r>
      <w:r w:rsidRPr="00B43A76">
        <w:rPr>
          <w:rFonts w:ascii="Times New Roman" w:hAnsi="Times New Roman" w:cs="Times New Roman"/>
          <w:bCs/>
          <w:iCs/>
          <w:sz w:val="20"/>
          <w:szCs w:val="20"/>
          <w:lang w:val="yo-NG"/>
        </w:rPr>
        <w:t>Atomic absorption spectroscopy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, GT = </w:t>
      </w:r>
      <w:r w:rsidRPr="000E362F">
        <w:rPr>
          <w:rFonts w:ascii="Times New Roman" w:hAnsi="Times New Roman" w:cs="Times New Roman"/>
          <w:bCs/>
          <w:iCs/>
          <w:sz w:val="20"/>
          <w:szCs w:val="20"/>
          <w:lang w:val="yo-NG"/>
        </w:rPr>
        <w:t>Gasometric technique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, ICP-OES = </w:t>
      </w:r>
      <w:r w:rsidRPr="00F95F15">
        <w:rPr>
          <w:rFonts w:ascii="Times New Roman" w:hAnsi="Times New Roman" w:cs="Times New Roman"/>
          <w:bCs/>
          <w:iCs/>
          <w:sz w:val="20"/>
          <w:szCs w:val="20"/>
          <w:lang w:val="yo-NG"/>
        </w:rPr>
        <w:t>Inductively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F95F15">
        <w:rPr>
          <w:rFonts w:ascii="Times New Roman" w:hAnsi="Times New Roman" w:cs="Times New Roman"/>
          <w:bCs/>
          <w:iCs/>
          <w:sz w:val="20"/>
          <w:szCs w:val="20"/>
          <w:lang w:val="yo-NG"/>
        </w:rPr>
        <w:t>Coupled Plasma Optical Emission Spectroscopy</w:t>
      </w:r>
      <w:r>
        <w:rPr>
          <w:rFonts w:ascii="Times New Roman" w:hAnsi="Times New Roman" w:cs="Times New Roman"/>
          <w:bCs/>
          <w:iCs/>
          <w:sz w:val="20"/>
          <w:szCs w:val="20"/>
        </w:rPr>
        <w:t>.</w:t>
      </w:r>
    </w:p>
    <w:p w:rsidR="00C87AAA" w:rsidRDefault="00C87AAA"/>
    <w:p w:rsidR="00083C12" w:rsidRDefault="00083C12">
      <w:pPr>
        <w:rPr>
          <w:rFonts w:ascii="Times New Roman" w:hAnsi="Times New Roman" w:cs="Times New Roman"/>
          <w:b/>
          <w:sz w:val="24"/>
          <w:szCs w:val="24"/>
        </w:rPr>
      </w:pPr>
      <w:r w:rsidRPr="00083C1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57FF9" w:rsidRDefault="00257FF9" w:rsidP="00257FF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]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Nofrizal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AI (2012)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 inhibition of mild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steel in 1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M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HCl by catechin 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monomers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yo-NG"/>
        </w:rPr>
        <w:t>from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mmercial Green tea extracts,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cientific Contributions Oil &amp; Gas, 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35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(1)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:11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24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9E7E42">
        <w:rPr>
          <w:rFonts w:ascii="Times New Roman" w:hAnsi="Times New Roman" w:cs="Times New Roman"/>
          <w:bCs/>
          <w:iCs/>
          <w:sz w:val="24"/>
          <w:szCs w:val="24"/>
        </w:rPr>
        <w:t xml:space="preserve"> https//www.hindawi.com/journals/ijc/2012/897430</w:t>
      </w:r>
    </w:p>
    <w:p w:rsidR="00257FF9" w:rsidRDefault="00257FF9" w:rsidP="00257FF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Akalez</w:t>
      </w:r>
      <w:proofErr w:type="spellStart"/>
      <w:r w:rsidRPr="00257FF9">
        <w:rPr>
          <w:rFonts w:ascii="Times New Roman" w:hAnsi="Times New Roman" w:cs="Times New Roman"/>
          <w:bCs/>
          <w:iCs/>
          <w:sz w:val="24"/>
          <w:szCs w:val="24"/>
        </w:rPr>
        <w:t>i</w:t>
      </w:r>
      <w:proofErr w:type="spellEnd"/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CO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Oguzie EE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Ogukwe CE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EJele EA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 (2015) </w:t>
      </w:r>
      <w:r w:rsidRPr="00257FF9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Rothmannia</w:t>
      </w:r>
      <w:r w:rsidRPr="00257FF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257FF9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 xml:space="preserve">longiflora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extract 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as corrosion inhibitor for mild steel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 acidic media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t J Ind Chem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6:273–284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DOI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r w:rsidRPr="00257FF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57FF9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007/s40090-015-0050-z</w:t>
      </w:r>
    </w:p>
    <w:p w:rsidR="00257FF9" w:rsidRDefault="00257FF9" w:rsidP="00257FF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3]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Ogukwe CE,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Akalezi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CO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Chidiebere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MA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Oguzie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KL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Iheabunike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ZO,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Oguzi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e EE 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(2012) 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orrosion Inhibition and Adsorption of 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Anthocleista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 xml:space="preserve">Djalonesis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Leaf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Extract 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n the 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Acid Corrosion of Mild Steel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867F52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Portugaliae Electrochimica Acta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30(3)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189-</w:t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20</w:t>
      </w:r>
      <w:r w:rsidRPr="00867F52">
        <w:rPr>
          <w:rFonts w:ascii="Times New Roman" w:hAnsi="Times New Roman" w:cs="Times New Roman"/>
          <w:bCs/>
          <w:iCs/>
          <w:sz w:val="24"/>
          <w:szCs w:val="24"/>
        </w:rPr>
        <w:t>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867F52">
        <w:rPr>
          <w:rFonts w:ascii="Times New Roman" w:hAnsi="Times New Roman" w:cs="Times New Roman"/>
          <w:bCs/>
          <w:iCs/>
          <w:sz w:val="24"/>
          <w:szCs w:val="24"/>
          <w:lang w:val="yo-NG"/>
        </w:rPr>
        <w:t>DOI:10.4152/pea.201203189</w:t>
      </w:r>
    </w:p>
    <w:p w:rsidR="00A871E4" w:rsidRDefault="00A871E4" w:rsidP="00A871E4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>4]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>Yetri Y, Jamarun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 xml:space="preserve"> E,</w:t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Gunawarman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 xml:space="preserve"> N</w:t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(2014) Corrosion inhibition efficiency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mild 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>steel in hydrochloric acid by adding Theobroma cacao peel extract.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ternational 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nference on biological, chemical and environmental sciences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A871E4">
        <w:rPr>
          <w:rFonts w:ascii="Times New Roman" w:hAnsi="Times New Roman" w:cs="Times New Roman"/>
          <w:bCs/>
          <w:iCs/>
          <w:sz w:val="24"/>
          <w:szCs w:val="24"/>
          <w:lang w:val="yo-NG"/>
        </w:rPr>
        <w:t>Penang (Malaysia)</w:t>
      </w:r>
      <w:r w:rsidRPr="00A871E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5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Zhang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J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Song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Y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Su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H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Zhang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L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Che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G,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Zhao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J (2013)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vestigation of </w:t>
      </w:r>
      <w:r w:rsidRPr="00AA207B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Diospyros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Kaki L.f husk extracts a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 inhibitors and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bactericide in oil field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hemistry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entral Journal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7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(1)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:109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. DOI: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186/1752-153X-7-109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6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Jamil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DM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Al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kbi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K, Al</w:t>
      </w:r>
      <w:r w:rsidRPr="00AA207B">
        <w:rPr>
          <w:rFonts w:ascii="MS Gothic" w:eastAsia="MS Gothic" w:hAnsi="MS Gothic" w:cs="MS Gothic" w:hint="eastAsia"/>
          <w:bCs/>
          <w:iCs/>
          <w:sz w:val="24"/>
          <w:szCs w:val="24"/>
          <w:lang w:val="yo-NG"/>
        </w:rPr>
        <w:t>‑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Baghdadi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B, Al-Amiery AA, Kadhim A,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Gaaz TS,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Kadhum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AR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H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Mohamad AB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(2018)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Experimental and theoretical studie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Schiff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bases a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emistry Central Journal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2:7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. DOI: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186/s13065-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018-0376-7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7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en G, Zhang M, Zhao JR, Zhou R, Meng ZC, Zhang J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(2013)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Investigation of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Ginkgo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biloba leave extracts as corrosion and oil field microorganism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hibitors.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em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entral J 2013, 7:83.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DOI: 1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0.1186/1752-153X-7-83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lastRenderedPageBreak/>
        <w:t>[8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Salami L, Wewe TOY, Akinyemi OP, Patinvoh RJ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(2012)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A Study of the Corrosio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Mild Steel in Sulphuric Acid using </w:t>
      </w:r>
      <w:r w:rsidRPr="00AA207B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Musa Sapientum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Peels Extract.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Global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Engineers &amp; Technologists Review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2(12)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9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Ndukwe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AI,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Anyakwo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CN (2017)</w:t>
      </w:r>
      <w:r w:rsidRPr="00AA207B">
        <w:rPr>
          <w:rFonts w:ascii="Times New Roman" w:hAnsi="Times New Roman" w:cs="Times New Roman"/>
          <w:b/>
          <w:bCs/>
          <w:iCs/>
          <w:sz w:val="24"/>
          <w:szCs w:val="24"/>
          <w:lang w:val="yo-NG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Modelling of Corrosion Inhibition of Mild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teel in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Hydrochloric Acid by Crushed Leaves of Sida Acuta (Malvaceae)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ternational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Journal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of Engineering and Science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, 6(1):22-33. DOI: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9790/1813-0601032233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0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Desai PS (2015) Hibiscus rosa-sinensis (Jasud) leaves extracts used as corrosio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s for mild steel in hydrochloric acid. E-jpmr 2(1):470-485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9F5DE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F5DED">
        <w:rPr>
          <w:rFonts w:ascii="Times New Roman" w:hAnsi="Times New Roman" w:cs="Times New Roman"/>
          <w:bCs/>
          <w:iCs/>
          <w:sz w:val="24"/>
          <w:szCs w:val="24"/>
        </w:rPr>
        <w:tab/>
        <w:t>https://www.researchgate.net/publication/277570623</w:t>
      </w:r>
    </w:p>
    <w:p w:rsidR="00AA207B" w:rsidRPr="009F5DED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AA207B">
        <w:rPr>
          <w:rFonts w:ascii="Times New Roman" w:hAnsi="Times New Roman" w:cs="Times New Roman"/>
          <w:bCs/>
          <w:iCs/>
          <w:sz w:val="24"/>
          <w:szCs w:val="24"/>
        </w:rPr>
        <w:t>[11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Levy AV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(2002) </w:t>
      </w:r>
      <w:proofErr w:type="gramStart"/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e</w:t>
      </w:r>
      <w:proofErr w:type="gramEnd"/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erosion-corrosion behavior of protective coatings. Surface and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ating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Technology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36(1-2)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387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406.</w:t>
      </w:r>
      <w:r w:rsidR="009F5DED" w:rsidRPr="009F5DE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9F5DED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9F5DED" w:rsidRPr="009F5DED">
        <w:rPr>
          <w:rFonts w:ascii="Times New Roman" w:hAnsi="Times New Roman" w:cs="Times New Roman"/>
          <w:bCs/>
          <w:iCs/>
          <w:sz w:val="24"/>
          <w:szCs w:val="24"/>
        </w:rPr>
        <w:t>https://www.resear</w:t>
      </w:r>
      <w:r w:rsidR="009F5DED">
        <w:rPr>
          <w:rFonts w:ascii="Times New Roman" w:hAnsi="Times New Roman" w:cs="Times New Roman"/>
          <w:bCs/>
          <w:iCs/>
          <w:sz w:val="24"/>
          <w:szCs w:val="24"/>
        </w:rPr>
        <w:t>chgate.net/publication/222738072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2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Mohamad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N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Othma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NK,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Jalar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A (2013)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vestigation of SiO</w:t>
      </w:r>
      <w:r w:rsidRPr="00AA207B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yo-NG"/>
        </w:rPr>
        <w:t>2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:Na</w:t>
      </w:r>
      <w:r w:rsidRPr="00AA207B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yo-NG"/>
        </w:rPr>
        <w:t>2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O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ratio as a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for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Metal Alloys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AIP Conference Proceedings 1571,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36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OI: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063/1.4858643</w:t>
      </w:r>
    </w:p>
    <w:p w:rsidR="00AA207B" w:rsidRDefault="00AA207B" w:rsidP="00AA207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3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Umoren SA (2008) Inhibition of aluminium and mild steel corrosion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 acidic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medium using 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ab/>
      </w:r>
      <w:r>
        <w:rPr>
          <w:rFonts w:ascii="Times New Roman" w:hAnsi="Times New Roman" w:cs="Times New Roman"/>
          <w:bCs/>
          <w:iCs/>
          <w:sz w:val="24"/>
          <w:szCs w:val="24"/>
          <w:lang w:val="yo-NG"/>
        </w:rPr>
        <w:t>gum arabic. Cellulose 15:751</w:t>
      </w:r>
      <w:r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AA207B">
        <w:rPr>
          <w:rFonts w:ascii="Times New Roman" w:hAnsi="Times New Roman" w:cs="Times New Roman"/>
          <w:bCs/>
          <w:iCs/>
          <w:sz w:val="24"/>
          <w:szCs w:val="24"/>
          <w:lang w:val="yo-NG"/>
        </w:rPr>
        <w:t>761</w:t>
      </w:r>
      <w:r w:rsidRPr="00AA207B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9F5DE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hyperlink r:id="rId7" w:history="1">
        <w:r w:rsidR="009F5DED" w:rsidRPr="00FE111C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https://doi.org/10.1007/s10570-</w:t>
        </w:r>
      </w:hyperlink>
      <w:r w:rsidR="009F5DED">
        <w:rPr>
          <w:rFonts w:ascii="Times New Roman" w:hAnsi="Times New Roman" w:cs="Times New Roman"/>
          <w:bCs/>
          <w:iCs/>
          <w:sz w:val="24"/>
          <w:szCs w:val="24"/>
        </w:rPr>
        <w:tab/>
        <w:t>008-9226-4</w:t>
      </w:r>
    </w:p>
    <w:p w:rsidR="00791509" w:rsidRDefault="00791509" w:rsidP="0079150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4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Umoren SA, Ebenso EE, Okafor PC, Ekpe UJ, Ogbobe O (2006)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Effect of halides on 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e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 inhibition of mild steel in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alkaline medium using polyvinyl alcohol. J 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Appl Polymer Sci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iCs/>
          <w:sz w:val="24"/>
          <w:szCs w:val="24"/>
          <w:lang w:val="yo-NG"/>
        </w:rPr>
        <w:t>103:2810</w:t>
      </w:r>
      <w:r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2816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F30D03" w:rsidRPr="00F30D03">
        <w:rPr>
          <w:rFonts w:ascii="Times New Roman" w:hAnsi="Times New Roman" w:cs="Times New Roman"/>
          <w:bCs/>
          <w:iCs/>
          <w:sz w:val="24"/>
          <w:szCs w:val="24"/>
        </w:rPr>
        <w:t xml:space="preserve"> https://doi.org/10.1002/app.25446</w:t>
      </w:r>
    </w:p>
    <w:p w:rsidR="00791509" w:rsidRDefault="00791509" w:rsidP="0079150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5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Olawale O, Adekunle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OF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Adesoji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AA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Sunday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OA (2016)</w:t>
      </w:r>
      <w:r w:rsidRPr="00791509">
        <w:rPr>
          <w:rFonts w:ascii="Times New Roman" w:hAnsi="Times New Roman" w:cs="Times New Roman"/>
          <w:b/>
          <w:bCs/>
          <w:iCs/>
          <w:sz w:val="24"/>
          <w:szCs w:val="24"/>
          <w:lang w:val="yo-NG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orrosion Inhibition of 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Mild Steel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 Seawater using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Jatropha Stem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Analele Universităţii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, 23(1):228-238.</w:t>
      </w:r>
    </w:p>
    <w:p w:rsidR="00791509" w:rsidRDefault="00791509" w:rsidP="00791509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6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Davis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GD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Anthony von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FJ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Krebs LA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Dacres CM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(2001)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e Use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Tobacco 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Extracts as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 Inhibitors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791509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2001 Paper 1558</w:t>
      </w:r>
      <w:r w:rsidRPr="00791509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10088A" w:rsidRPr="00F30D03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7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Saratha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R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Priya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SV,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ilagavathy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P (2009)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vestigation of Citrus aurantiifolia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leaves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extract as corrosion inhibitor for mild steel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 1M HC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l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E-Journal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emistry,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6(3)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785-795.</w:t>
      </w:r>
      <w:r w:rsidR="00F30D03">
        <w:rPr>
          <w:rFonts w:ascii="Times New Roman" w:hAnsi="Times New Roman" w:cs="Times New Roman"/>
          <w:bCs/>
          <w:iCs/>
          <w:sz w:val="24"/>
          <w:szCs w:val="24"/>
        </w:rPr>
        <w:t xml:space="preserve"> https://www.researchgate.net/publication/242144748</w:t>
      </w:r>
    </w:p>
    <w:p w:rsidR="0010088A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lastRenderedPageBreak/>
        <w:t>[18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Olawale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O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Bello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JO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Akinbami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P (2015)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A Study on Corrosion Inhibitor of Mild-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Steel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 Hydrochloric Acid Using Cashew Waste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. IJMER, 5(8):1-7.</w:t>
      </w:r>
      <w:r w:rsidR="00F30D03" w:rsidRPr="00F30D0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30D03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F30D03" w:rsidRPr="00F30D03">
        <w:rPr>
          <w:rFonts w:ascii="Times New Roman" w:hAnsi="Times New Roman" w:cs="Times New Roman"/>
          <w:bCs/>
          <w:iCs/>
          <w:sz w:val="24"/>
          <w:szCs w:val="24"/>
        </w:rPr>
        <w:t>https://www.resear</w:t>
      </w:r>
      <w:r w:rsidR="00F30D03">
        <w:rPr>
          <w:rFonts w:ascii="Times New Roman" w:hAnsi="Times New Roman" w:cs="Times New Roman"/>
          <w:bCs/>
          <w:iCs/>
          <w:sz w:val="24"/>
          <w:szCs w:val="24"/>
        </w:rPr>
        <w:t>chgate.net/publication/298052748</w:t>
      </w:r>
    </w:p>
    <w:p w:rsidR="0010088A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1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9]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Jano A, Lame </w:t>
      </w:r>
      <w:proofErr w:type="gramStart"/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A</w:t>
      </w:r>
      <w:proofErr w:type="gramEnd"/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Kokalari E (2012) Use of extracted green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hibitors as a friendly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oice in corrosion protection of low alloy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carbon steel. Kem Ind 61(11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12):497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503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F965E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F965EA">
        <w:rPr>
          <w:rFonts w:ascii="Times New Roman" w:hAnsi="Times New Roman" w:cs="Times New Roman"/>
          <w:bCs/>
          <w:iCs/>
          <w:sz w:val="24"/>
          <w:szCs w:val="24"/>
        </w:rPr>
        <w:tab/>
        <w:t>https://hrcak.srce.hr/92460</w:t>
      </w:r>
    </w:p>
    <w:p w:rsidR="0010088A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0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Sangeetha M, Rajendran S, Sathiyabama J, Prabhakar P (2012) Eco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friendly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extract of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banana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peel as corrosion inhibitor for carbon steel in sea water.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J Nat Prod Plant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Resour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2(5):601-610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F965EA">
        <w:rPr>
          <w:rFonts w:ascii="Times New Roman" w:hAnsi="Times New Roman" w:cs="Times New Roman"/>
          <w:bCs/>
          <w:iCs/>
          <w:sz w:val="24"/>
          <w:szCs w:val="24"/>
        </w:rPr>
        <w:t xml:space="preserve"> DOI: 10.5402/2012/370802</w:t>
      </w:r>
    </w:p>
    <w:p w:rsidR="0010088A" w:rsidRPr="00F965EA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1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Taleb H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I,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Mohamed A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Z (2011)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Corrosion Inhibition of Mild Steel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using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Fig Leaves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Extract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 Hydrochloric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Acid Solution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ternational Journal of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Electrochemical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Sciences, 6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6442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6455.</w:t>
      </w:r>
      <w:r w:rsidR="00F965EA">
        <w:rPr>
          <w:rFonts w:ascii="Times New Roman" w:hAnsi="Times New Roman" w:cs="Times New Roman"/>
          <w:bCs/>
          <w:iCs/>
          <w:sz w:val="24"/>
          <w:szCs w:val="24"/>
        </w:rPr>
        <w:t xml:space="preserve"> http://www.electrochemsci.org/papers/vol6/6126442.pdf</w:t>
      </w:r>
    </w:p>
    <w:p w:rsidR="0010088A" w:rsidRDefault="0010088A" w:rsidP="0010088A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2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Mahross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MH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Naggar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AH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Elnasr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TAS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Abdel-Hakim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M (2016)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Effect of Rice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traw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Extract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as an Environmental Waste Corrosion Inhibitor on Mild Steel in an Acidic 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Media</w:t>
      </w:r>
      <w:r w:rsidR="00A14C38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Chemistry of Advanced Materials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1(1)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10088A">
        <w:rPr>
          <w:rFonts w:ascii="Times New Roman" w:hAnsi="Times New Roman" w:cs="Times New Roman"/>
          <w:bCs/>
          <w:iCs/>
          <w:sz w:val="24"/>
          <w:szCs w:val="24"/>
          <w:lang w:val="yo-NG"/>
        </w:rPr>
        <w:t>6-16</w:t>
      </w:r>
      <w:r w:rsidRPr="0010088A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A14C38">
        <w:rPr>
          <w:rFonts w:ascii="Times New Roman" w:hAnsi="Times New Roman" w:cs="Times New Roman"/>
          <w:bCs/>
          <w:iCs/>
          <w:sz w:val="24"/>
          <w:szCs w:val="24"/>
        </w:rPr>
        <w:t xml:space="preserve"> https://issres.net/jbsr/pubsystem/index.php/cam/article/view/28/55</w:t>
      </w:r>
    </w:p>
    <w:p w:rsidR="00D57A82" w:rsidRDefault="00D57A82" w:rsidP="00D57A8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3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>Anozie IU, Akoma CS, Nnanna LA (2011) Corrosion inhibition of aluminium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alloy in 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acidic 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>medium by Euphorbia hirta and Dialum guineense extracts.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t J Pure Appl 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57A82">
        <w:rPr>
          <w:rFonts w:ascii="Times New Roman" w:hAnsi="Times New Roman" w:cs="Times New Roman"/>
          <w:bCs/>
          <w:iCs/>
          <w:sz w:val="24"/>
          <w:szCs w:val="24"/>
          <w:lang w:val="yo-NG"/>
        </w:rPr>
        <w:t>Sci Technol 6(2):79-88</w:t>
      </w:r>
      <w:r w:rsidRPr="00D57A82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51586A" w:rsidRPr="0051586A">
        <w:rPr>
          <w:rFonts w:ascii="Times New Roman" w:hAnsi="Times New Roman" w:cs="Times New Roman"/>
          <w:bCs/>
          <w:iCs/>
          <w:sz w:val="24"/>
          <w:szCs w:val="24"/>
        </w:rPr>
        <w:t xml:space="preserve"> https://www.resear</w:t>
      </w:r>
      <w:r w:rsidR="0051586A">
        <w:rPr>
          <w:rFonts w:ascii="Times New Roman" w:hAnsi="Times New Roman" w:cs="Times New Roman"/>
          <w:bCs/>
          <w:iCs/>
          <w:sz w:val="24"/>
          <w:szCs w:val="24"/>
        </w:rPr>
        <w:t>chgate.net/publication/268002830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4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Fadar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OO, Okoronkwo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Olasehind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EF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(2016)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Assessment of anti-corrosion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potential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f extract of </w:t>
      </w:r>
      <w:r w:rsidRPr="00DD48E0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 xml:space="preserve">Ficus asperifolia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-Miq (Moraceae)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on mild steel in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cidic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medium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. African Journal of Pure and Applied Chemistry, 10(1):8-22. DOI: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  <w:t>10.5897/AJPAC2015.0651</w:t>
      </w:r>
    </w:p>
    <w:p w:rsidR="00DD48E0" w:rsidRPr="00DB7EE6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5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Kumar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KPV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Pillai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MSN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,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usnavi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GR (2011)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“Gree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 inhibitor from seed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extract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of Areca catechu for mild steel i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hydrochloric acid medium”, J Mater Sci.,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46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5208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5215.</w:t>
      </w:r>
      <w:r w:rsidR="00DB7EE6">
        <w:rPr>
          <w:rFonts w:ascii="Times New Roman" w:hAnsi="Times New Roman" w:cs="Times New Roman"/>
          <w:bCs/>
          <w:iCs/>
          <w:sz w:val="24"/>
          <w:szCs w:val="24"/>
        </w:rPr>
        <w:t xml:space="preserve"> http://www.jmst.org/EN/article/downloadArticleFile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6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lanem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KK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Olusegu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SJ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Alo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AW (2016)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orrosion inhibitory properties of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elephant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gras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(Pennisetum purpureum) extract: Effect on mild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teel corrosion in 1M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HCl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solutio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lexandria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Engineering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Journal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55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69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76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. DOI: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016/j.aej.2016.03.012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lastRenderedPageBreak/>
        <w:t>[27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bdallah M (2004) Guar gum as corrosion inhibitor for carbo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teel in sulphuric acid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solutions. Port Electrochim Acta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22:161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75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DB7EE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B7EE6" w:rsidRPr="00DB7EE6">
        <w:rPr>
          <w:rFonts w:ascii="Times New Roman" w:hAnsi="Times New Roman" w:cs="Times New Roman"/>
          <w:bCs/>
          <w:iCs/>
          <w:sz w:val="24"/>
          <w:szCs w:val="24"/>
        </w:rPr>
        <w:t>https://doi.org/10.4152/pea.200402161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8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hah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AM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, Abdul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Rahim A, Mohamad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AMN,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Hazwa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MA (2017)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epolymerized Oil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Palm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Frond (OPF) Lignin Product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as Corrosion Inhibitors for Mild Steel in 1 M HCl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 xml:space="preserve">Int. J. Electrochem. Sci.,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2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9017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9039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OI: 10.20964/2017.10.66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29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Megahed HE, Sobhi M, Nour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(2017)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elery (Apium graveolens) Extract as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Corrosion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 for carbon steel in 1 M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HCl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Journal of Basic and Environmental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Science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2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170-177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B833E7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6B2C6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833E7">
        <w:rPr>
          <w:rFonts w:ascii="Times New Roman" w:hAnsi="Times New Roman" w:cs="Times New Roman"/>
          <w:bCs/>
          <w:iCs/>
          <w:sz w:val="24"/>
          <w:szCs w:val="24"/>
        </w:rPr>
        <w:t>http://jbesci.org/published/4.2.6.pdf</w:t>
      </w:r>
    </w:p>
    <w:p w:rsidR="00DD48E0" w:rsidRDefault="00DD48E0" w:rsidP="00DD48E0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30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Ulaeto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SB,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Ekp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UJ,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Chidieber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MA,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Oguzie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 EE (2012)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orrosion Inhibition of Mild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Steel in Hydrochloric Acid by Acid Extracts of </w:t>
      </w:r>
      <w:r w:rsidRPr="00DD48E0">
        <w:rPr>
          <w:rFonts w:ascii="Times New Roman" w:hAnsi="Times New Roman" w:cs="Times New Roman"/>
          <w:bCs/>
          <w:i/>
          <w:iCs/>
          <w:sz w:val="24"/>
          <w:szCs w:val="24"/>
          <w:lang w:val="yo-NG"/>
        </w:rPr>
        <w:t>Eichhornia Crassipes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International 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>Journal of Materials and Chemistry, 2(4):158-164</w:t>
      </w:r>
      <w:r w:rsidRPr="00DD48E0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DD48E0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OI: 10.5923/j.ijmc.20120204.08</w:t>
      </w:r>
    </w:p>
    <w:p w:rsidR="0024755B" w:rsidRDefault="0024755B" w:rsidP="0024755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31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Suleiman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IY,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Oloche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OB,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Yaro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SA (2013) </w:t>
      </w:r>
      <w:proofErr w:type="gramStart"/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The</w:t>
      </w:r>
      <w:proofErr w:type="gramEnd"/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evelopment of a Mathematical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Model for the Prediction of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orrosion Rate Behaviour for Mild Steel in 0.5M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Sulphuric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Acid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SRN Corrosion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Article ID 710579,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1-10.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  <w:t>DOI: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0.1155/2013/710579</w:t>
      </w:r>
    </w:p>
    <w:p w:rsidR="00083C12" w:rsidRDefault="0024755B" w:rsidP="0024755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[32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Al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Zubaidi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Jones R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Al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Zughaibi M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Albayyadhi M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Darzi F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brahim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H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(2018)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Crude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Glycerol as an Innovative Corrosion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Inhibitor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Appl. Syst. Innov.,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12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>): 1-15.</w:t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 xml:space="preserve"> </w:t>
      </w:r>
      <w:r w:rsidRPr="0024755B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24755B">
        <w:rPr>
          <w:rFonts w:ascii="Times New Roman" w:hAnsi="Times New Roman" w:cs="Times New Roman"/>
          <w:bCs/>
          <w:iCs/>
          <w:sz w:val="24"/>
          <w:szCs w:val="24"/>
          <w:lang w:val="yo-NG"/>
        </w:rPr>
        <w:t>DOI:10.3390/asi1020012</w:t>
      </w:r>
    </w:p>
    <w:p w:rsidR="00A8151C" w:rsidRDefault="00A8151C" w:rsidP="0024755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A8151C" w:rsidRDefault="00A8151C" w:rsidP="0024755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A8151C" w:rsidRDefault="00A8151C" w:rsidP="0024755B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A8151C" w:rsidSect="001A221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4A1" w:rsidRDefault="00D914A1" w:rsidP="004B291D">
      <w:pPr>
        <w:spacing w:after="0" w:line="240" w:lineRule="auto"/>
      </w:pPr>
      <w:r>
        <w:separator/>
      </w:r>
    </w:p>
  </w:endnote>
  <w:endnote w:type="continuationSeparator" w:id="0">
    <w:p w:rsidR="00D914A1" w:rsidRDefault="00D914A1" w:rsidP="004B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776057"/>
      <w:docPartObj>
        <w:docPartGallery w:val="Page Numbers (Bottom of Page)"/>
        <w:docPartUnique/>
      </w:docPartObj>
    </w:sdtPr>
    <w:sdtContent>
      <w:p w:rsidR="004B291D" w:rsidRDefault="00534564">
        <w:pPr>
          <w:pStyle w:val="Footer"/>
          <w:jc w:val="center"/>
        </w:pPr>
        <w:fldSimple w:instr=" PAGE   \* MERGEFORMAT ">
          <w:r w:rsidR="0049057A">
            <w:rPr>
              <w:noProof/>
            </w:rPr>
            <w:t>1</w:t>
          </w:r>
        </w:fldSimple>
      </w:p>
    </w:sdtContent>
  </w:sdt>
  <w:p w:rsidR="004B291D" w:rsidRDefault="004B29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4A1" w:rsidRDefault="00D914A1" w:rsidP="004B291D">
      <w:pPr>
        <w:spacing w:after="0" w:line="240" w:lineRule="auto"/>
      </w:pPr>
      <w:r>
        <w:separator/>
      </w:r>
    </w:p>
  </w:footnote>
  <w:footnote w:type="continuationSeparator" w:id="0">
    <w:p w:rsidR="00D914A1" w:rsidRDefault="00D914A1" w:rsidP="004B2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E585F"/>
    <w:multiLevelType w:val="hybridMultilevel"/>
    <w:tmpl w:val="E1562864"/>
    <w:lvl w:ilvl="0" w:tplc="046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AF4EC3"/>
    <w:multiLevelType w:val="hybridMultilevel"/>
    <w:tmpl w:val="F340866A"/>
    <w:lvl w:ilvl="0" w:tplc="046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B50894"/>
    <w:multiLevelType w:val="hybridMultilevel"/>
    <w:tmpl w:val="855EFE94"/>
    <w:lvl w:ilvl="0" w:tplc="046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887F13"/>
    <w:multiLevelType w:val="hybridMultilevel"/>
    <w:tmpl w:val="ABE63594"/>
    <w:lvl w:ilvl="0" w:tplc="046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F059E"/>
    <w:multiLevelType w:val="multilevel"/>
    <w:tmpl w:val="82AEB544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55752615"/>
    <w:multiLevelType w:val="hybridMultilevel"/>
    <w:tmpl w:val="7E1EBBB2"/>
    <w:lvl w:ilvl="0" w:tplc="046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6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2275"/>
    <w:rsid w:val="00083C12"/>
    <w:rsid w:val="000C22B2"/>
    <w:rsid w:val="000F6604"/>
    <w:rsid w:val="0010088A"/>
    <w:rsid w:val="00110434"/>
    <w:rsid w:val="001A2217"/>
    <w:rsid w:val="002167E1"/>
    <w:rsid w:val="00234AA3"/>
    <w:rsid w:val="0024755B"/>
    <w:rsid w:val="00257FF9"/>
    <w:rsid w:val="002E150C"/>
    <w:rsid w:val="003E1E5E"/>
    <w:rsid w:val="004755DB"/>
    <w:rsid w:val="0049057A"/>
    <w:rsid w:val="004B291D"/>
    <w:rsid w:val="004C2275"/>
    <w:rsid w:val="0051586A"/>
    <w:rsid w:val="00534564"/>
    <w:rsid w:val="006B2C6C"/>
    <w:rsid w:val="00760087"/>
    <w:rsid w:val="00791509"/>
    <w:rsid w:val="009313AD"/>
    <w:rsid w:val="009E7E42"/>
    <w:rsid w:val="009F5DED"/>
    <w:rsid w:val="00A14C38"/>
    <w:rsid w:val="00A509A1"/>
    <w:rsid w:val="00A8151C"/>
    <w:rsid w:val="00A871E4"/>
    <w:rsid w:val="00AA207B"/>
    <w:rsid w:val="00AD670C"/>
    <w:rsid w:val="00B833E7"/>
    <w:rsid w:val="00BC1A14"/>
    <w:rsid w:val="00C11F83"/>
    <w:rsid w:val="00C87AAA"/>
    <w:rsid w:val="00D137DB"/>
    <w:rsid w:val="00D340B7"/>
    <w:rsid w:val="00D57A82"/>
    <w:rsid w:val="00D914A1"/>
    <w:rsid w:val="00DB7EE6"/>
    <w:rsid w:val="00DD48E0"/>
    <w:rsid w:val="00F30D03"/>
    <w:rsid w:val="00F96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yo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275"/>
    <w:pPr>
      <w:ind w:left="720"/>
      <w:contextualSpacing/>
    </w:pPr>
  </w:style>
  <w:style w:type="table" w:styleId="TableGrid">
    <w:name w:val="Table Grid"/>
    <w:basedOn w:val="TableNormal"/>
    <w:uiPriority w:val="59"/>
    <w:rsid w:val="004C2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7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22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C2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2275"/>
  </w:style>
  <w:style w:type="paragraph" w:styleId="Footer">
    <w:name w:val="footer"/>
    <w:basedOn w:val="Normal"/>
    <w:link w:val="FooterChar"/>
    <w:uiPriority w:val="99"/>
    <w:unhideWhenUsed/>
    <w:rsid w:val="004C2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2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yperlink" TargetMode="External" Target="https://doi.org/10.1007/s10570-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2</Pages>
  <Words>3768</Words>
  <Characters>2147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7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